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1563174" w:rsidR="00C25D04" w:rsidRDefault="00AB738A" w:rsidP="00FA7177">
      <w:pPr>
        <w:pStyle w:val="Normal0"/>
        <w:ind w:right="-425" w:firstLine="0"/>
      </w:pPr>
      <w:bookmarkStart w:id="0" w:name="_GoBack"/>
      <w:bookmarkEnd w:id="0"/>
      <w:r>
        <w:t xml:space="preserve">P-values for </w:t>
      </w:r>
      <w:r w:rsidR="00FA7177">
        <w:t>vascular resistance, hemodynamic- and metabolic parameters</w:t>
      </w:r>
    </w:p>
    <w:tbl>
      <w:tblPr>
        <w:tblStyle w:val="a"/>
        <w:tblW w:w="10195" w:type="dxa"/>
        <w:tblLayout w:type="fixed"/>
        <w:tblLook w:val="0400" w:firstRow="0" w:lastRow="0" w:firstColumn="0" w:lastColumn="0" w:noHBand="0" w:noVBand="1"/>
      </w:tblPr>
      <w:tblGrid>
        <w:gridCol w:w="2481"/>
        <w:gridCol w:w="1102"/>
        <w:gridCol w:w="1102"/>
        <w:gridCol w:w="1102"/>
        <w:gridCol w:w="1102"/>
        <w:gridCol w:w="1102"/>
        <w:gridCol w:w="1102"/>
        <w:gridCol w:w="1102"/>
      </w:tblGrid>
      <w:tr w:rsidR="00B07A2A" w14:paraId="5F52A897" w14:textId="77777777" w:rsidTr="00CD62F9">
        <w:trPr>
          <w:trHeight w:val="345"/>
        </w:trPr>
        <w:tc>
          <w:tcPr>
            <w:tcW w:w="2481" w:type="dxa"/>
          </w:tcPr>
          <w:p w14:paraId="00000002" w14:textId="77777777" w:rsidR="00B07A2A" w:rsidRDefault="00B07A2A" w:rsidP="00FA7177">
            <w:pPr>
              <w:pStyle w:val="Normal0"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00000003" w14:textId="73AAAF04" w:rsidR="00B07A2A" w:rsidRDefault="00B07A2A" w:rsidP="00FA7177">
            <w:pPr>
              <w:pStyle w:val="Normal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seline</w:t>
            </w:r>
          </w:p>
        </w:tc>
        <w:tc>
          <w:tcPr>
            <w:tcW w:w="1102" w:type="dxa"/>
          </w:tcPr>
          <w:p w14:paraId="00000004" w14:textId="58C97D5D" w:rsidR="00B07A2A" w:rsidRDefault="00B07A2A" w:rsidP="00FA7177">
            <w:pPr>
              <w:pStyle w:val="Normal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our 1</w:t>
            </w:r>
          </w:p>
        </w:tc>
        <w:tc>
          <w:tcPr>
            <w:tcW w:w="1102" w:type="dxa"/>
          </w:tcPr>
          <w:p w14:paraId="00000006" w14:textId="2A096097" w:rsidR="00B07A2A" w:rsidRDefault="00B07A2A" w:rsidP="00FA7177">
            <w:pPr>
              <w:pStyle w:val="Normal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our 2</w:t>
            </w:r>
          </w:p>
        </w:tc>
        <w:tc>
          <w:tcPr>
            <w:tcW w:w="1102" w:type="dxa"/>
          </w:tcPr>
          <w:p w14:paraId="00000007" w14:textId="44C599FB" w:rsidR="00B07A2A" w:rsidRDefault="00B07A2A" w:rsidP="00FA7177">
            <w:pPr>
              <w:pStyle w:val="Normal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our 3</w:t>
            </w:r>
          </w:p>
        </w:tc>
        <w:tc>
          <w:tcPr>
            <w:tcW w:w="1102" w:type="dxa"/>
          </w:tcPr>
          <w:p w14:paraId="00000008" w14:textId="7FBA2FC8" w:rsidR="00B07A2A" w:rsidRDefault="00B07A2A" w:rsidP="00FA7177">
            <w:pPr>
              <w:pStyle w:val="Normal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our 4</w:t>
            </w:r>
          </w:p>
        </w:tc>
        <w:tc>
          <w:tcPr>
            <w:tcW w:w="1102" w:type="dxa"/>
          </w:tcPr>
          <w:p w14:paraId="00000009" w14:textId="0D5F79B1" w:rsidR="00B07A2A" w:rsidRDefault="00B07A2A" w:rsidP="00FA7177">
            <w:pPr>
              <w:pStyle w:val="Normal0"/>
              <w:ind w:right="35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our 5</w:t>
            </w:r>
          </w:p>
        </w:tc>
        <w:tc>
          <w:tcPr>
            <w:tcW w:w="1102" w:type="dxa"/>
          </w:tcPr>
          <w:p w14:paraId="0000000A" w14:textId="7D431ABF" w:rsidR="00B07A2A" w:rsidRDefault="00B07A2A" w:rsidP="00FA7177">
            <w:pPr>
              <w:pStyle w:val="Normal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our 6</w:t>
            </w:r>
          </w:p>
        </w:tc>
      </w:tr>
      <w:tr w:rsidR="00B07A2A" w14:paraId="4AEEF9F9" w14:textId="77777777" w:rsidTr="00CD62F9">
        <w:trPr>
          <w:trHeight w:val="238"/>
        </w:trPr>
        <w:tc>
          <w:tcPr>
            <w:tcW w:w="2481" w:type="dxa"/>
            <w:shd w:val="clear" w:color="auto" w:fill="E7E6E6" w:themeFill="background2"/>
          </w:tcPr>
          <w:p w14:paraId="00000010" w14:textId="57EFE8DF" w:rsidR="00B07A2A" w:rsidRDefault="00B07A2A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ntra vesicular pressure (mmHg)</w:t>
            </w:r>
          </w:p>
        </w:tc>
        <w:tc>
          <w:tcPr>
            <w:tcW w:w="1102" w:type="dxa"/>
            <w:shd w:val="clear" w:color="auto" w:fill="E7E6E6" w:themeFill="background2"/>
          </w:tcPr>
          <w:p w14:paraId="00000011" w14:textId="77777777" w:rsidR="00B07A2A" w:rsidRDefault="00B07A2A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00000012" w14:textId="77777777" w:rsidR="00B07A2A" w:rsidRDefault="00B07A2A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00000013" w14:textId="77777777" w:rsidR="00B07A2A" w:rsidRDefault="00B07A2A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00000014" w14:textId="77777777" w:rsidR="00B07A2A" w:rsidRDefault="00B07A2A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00000015" w14:textId="77777777" w:rsidR="00B07A2A" w:rsidRDefault="00B07A2A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00000016" w14:textId="77777777" w:rsidR="00B07A2A" w:rsidRDefault="00B07A2A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00000017" w14:textId="77777777" w:rsidR="00B07A2A" w:rsidRDefault="00B07A2A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</w:tr>
      <w:tr w:rsidR="00B07A2A" w14:paraId="7626C93E" w14:textId="77777777" w:rsidTr="00CD62F9">
        <w:trPr>
          <w:trHeight w:val="287"/>
        </w:trPr>
        <w:tc>
          <w:tcPr>
            <w:tcW w:w="2481" w:type="dxa"/>
          </w:tcPr>
          <w:p w14:paraId="0000001D" w14:textId="5D83DCE4" w:rsidR="00B07A2A" w:rsidRDefault="007E6AFC" w:rsidP="00FA7177">
            <w:pPr>
              <w:pStyle w:val="Normal0"/>
              <w:ind w:left="174" w:firstLine="567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DNO vs. Control</w:t>
            </w:r>
          </w:p>
        </w:tc>
        <w:tc>
          <w:tcPr>
            <w:tcW w:w="1102" w:type="dxa"/>
          </w:tcPr>
          <w:p w14:paraId="0000001E" w14:textId="7766A900" w:rsidR="00B07A2A" w:rsidRDefault="0041655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0000001F" w14:textId="2B4884B5" w:rsidR="00B07A2A" w:rsidRDefault="0041655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00000020" w14:textId="1817DD6A" w:rsidR="00B07A2A" w:rsidRDefault="0041655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00000021" w14:textId="334C8CD8" w:rsidR="00B07A2A" w:rsidRDefault="0041655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5</w:t>
            </w:r>
          </w:p>
        </w:tc>
        <w:tc>
          <w:tcPr>
            <w:tcW w:w="1102" w:type="dxa"/>
          </w:tcPr>
          <w:p w14:paraId="00000022" w14:textId="1D9590FE" w:rsidR="00B07A2A" w:rsidRDefault="0041655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3</w:t>
            </w:r>
          </w:p>
        </w:tc>
        <w:tc>
          <w:tcPr>
            <w:tcW w:w="1102" w:type="dxa"/>
          </w:tcPr>
          <w:p w14:paraId="00000023" w14:textId="500D466D" w:rsidR="00B07A2A" w:rsidRDefault="0041655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27</w:t>
            </w:r>
          </w:p>
        </w:tc>
        <w:tc>
          <w:tcPr>
            <w:tcW w:w="1102" w:type="dxa"/>
          </w:tcPr>
          <w:p w14:paraId="00000024" w14:textId="7E703981" w:rsidR="00B07A2A" w:rsidRDefault="0041655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54</w:t>
            </w:r>
          </w:p>
        </w:tc>
      </w:tr>
      <w:tr w:rsidR="00B07A2A" w14:paraId="51F7ED3D" w14:textId="77777777" w:rsidTr="003E483C">
        <w:trPr>
          <w:trHeight w:val="290"/>
        </w:trPr>
        <w:tc>
          <w:tcPr>
            <w:tcW w:w="2481" w:type="dxa"/>
          </w:tcPr>
          <w:p w14:paraId="0000002A" w14:textId="46CA3778" w:rsidR="00B07A2A" w:rsidRDefault="000275D1" w:rsidP="00FA7177">
            <w:pPr>
              <w:pStyle w:val="Normal0"/>
              <w:ind w:left="174" w:firstLine="567"/>
              <w:contextualSpacing/>
              <w:rPr>
                <w:sz w:val="12"/>
                <w:szCs w:val="12"/>
              </w:rPr>
            </w:pPr>
            <w:r w:rsidRPr="000275D1">
              <w:rPr>
                <w:sz w:val="12"/>
                <w:szCs w:val="12"/>
              </w:rPr>
              <w:t>Control vs. Sham</w:t>
            </w:r>
          </w:p>
        </w:tc>
        <w:tc>
          <w:tcPr>
            <w:tcW w:w="1102" w:type="dxa"/>
          </w:tcPr>
          <w:p w14:paraId="0000002B" w14:textId="00327894" w:rsidR="00B07A2A" w:rsidRDefault="0041655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0000002C" w14:textId="379C6406" w:rsidR="00B07A2A" w:rsidRDefault="001E2EF7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1102" w:type="dxa"/>
          </w:tcPr>
          <w:p w14:paraId="0000002D" w14:textId="7A5CC8C3" w:rsidR="00B07A2A" w:rsidRDefault="0041655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1102" w:type="dxa"/>
          </w:tcPr>
          <w:p w14:paraId="0000002E" w14:textId="22FB0975" w:rsidR="00B07A2A" w:rsidRDefault="0041655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3</w:t>
            </w:r>
          </w:p>
        </w:tc>
        <w:tc>
          <w:tcPr>
            <w:tcW w:w="1102" w:type="dxa"/>
          </w:tcPr>
          <w:p w14:paraId="0000002F" w14:textId="3ED1F000" w:rsidR="00B07A2A" w:rsidRDefault="0041655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3</w:t>
            </w:r>
          </w:p>
        </w:tc>
        <w:tc>
          <w:tcPr>
            <w:tcW w:w="1102" w:type="dxa"/>
          </w:tcPr>
          <w:p w14:paraId="00000030" w14:textId="641D2531" w:rsidR="00B07A2A" w:rsidRDefault="0041655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7</w:t>
            </w:r>
          </w:p>
        </w:tc>
        <w:tc>
          <w:tcPr>
            <w:tcW w:w="1102" w:type="dxa"/>
          </w:tcPr>
          <w:p w14:paraId="00000031" w14:textId="50521BDB" w:rsidR="00B07A2A" w:rsidRDefault="0041655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</w:t>
            </w:r>
            <w:r w:rsidR="000275D1">
              <w:rPr>
                <w:sz w:val="12"/>
                <w:szCs w:val="12"/>
              </w:rPr>
              <w:t>0</w:t>
            </w:r>
            <w:r>
              <w:rPr>
                <w:sz w:val="12"/>
                <w:szCs w:val="12"/>
              </w:rPr>
              <w:t>38</w:t>
            </w:r>
          </w:p>
        </w:tc>
      </w:tr>
      <w:tr w:rsidR="00B07A2A" w14:paraId="55531D28" w14:textId="77777777" w:rsidTr="00CD62F9">
        <w:trPr>
          <w:trHeight w:val="280"/>
        </w:trPr>
        <w:tc>
          <w:tcPr>
            <w:tcW w:w="2481" w:type="dxa"/>
          </w:tcPr>
          <w:p w14:paraId="00000037" w14:textId="423286F0" w:rsidR="00B07A2A" w:rsidRDefault="000275D1" w:rsidP="00FA7177">
            <w:pPr>
              <w:pStyle w:val="Normal0"/>
              <w:ind w:left="174" w:firstLine="567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DNO vs. Sham</w:t>
            </w:r>
          </w:p>
        </w:tc>
        <w:tc>
          <w:tcPr>
            <w:tcW w:w="1102" w:type="dxa"/>
          </w:tcPr>
          <w:p w14:paraId="00000038" w14:textId="3B31CA81" w:rsidR="00B07A2A" w:rsidRDefault="0041655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08</w:t>
            </w:r>
          </w:p>
        </w:tc>
        <w:tc>
          <w:tcPr>
            <w:tcW w:w="1102" w:type="dxa"/>
          </w:tcPr>
          <w:p w14:paraId="00000039" w14:textId="45263AB9" w:rsidR="00B07A2A" w:rsidRDefault="001E2EF7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1102" w:type="dxa"/>
          </w:tcPr>
          <w:p w14:paraId="0000003A" w14:textId="1BF3010A" w:rsidR="00B07A2A" w:rsidRDefault="0041655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1102" w:type="dxa"/>
          </w:tcPr>
          <w:p w14:paraId="0000003B" w14:textId="13A681E2" w:rsidR="00B07A2A" w:rsidRDefault="0041655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1102" w:type="dxa"/>
          </w:tcPr>
          <w:p w14:paraId="0000003C" w14:textId="16F10BF1" w:rsidR="00B07A2A" w:rsidRDefault="0041655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1102" w:type="dxa"/>
          </w:tcPr>
          <w:p w14:paraId="0000003D" w14:textId="4D28A94F" w:rsidR="00B07A2A" w:rsidRDefault="0041655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1102" w:type="dxa"/>
          </w:tcPr>
          <w:p w14:paraId="0000003E" w14:textId="64937507" w:rsidR="00B07A2A" w:rsidRDefault="0041655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</w:tr>
      <w:tr w:rsidR="00B07A2A" w14:paraId="2160381F" w14:textId="77777777" w:rsidTr="00CD62F9">
        <w:trPr>
          <w:trHeight w:val="274"/>
        </w:trPr>
        <w:tc>
          <w:tcPr>
            <w:tcW w:w="2481" w:type="dxa"/>
            <w:shd w:val="clear" w:color="auto" w:fill="E7E6E6" w:themeFill="background2"/>
          </w:tcPr>
          <w:p w14:paraId="0000005E" w14:textId="73DF6C7C" w:rsidR="00B07A2A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rinary output (ml/h)</w:t>
            </w:r>
          </w:p>
        </w:tc>
        <w:tc>
          <w:tcPr>
            <w:tcW w:w="1102" w:type="dxa"/>
            <w:shd w:val="clear" w:color="auto" w:fill="E7E6E6" w:themeFill="background2"/>
          </w:tcPr>
          <w:p w14:paraId="0000005F" w14:textId="0B839347" w:rsidR="00B07A2A" w:rsidRDefault="00B07A2A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00000060" w14:textId="01BF4A25" w:rsidR="00B07A2A" w:rsidRDefault="00B07A2A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00000061" w14:textId="48B27856" w:rsidR="00B07A2A" w:rsidRDefault="00B07A2A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00000062" w14:textId="6BB98F11" w:rsidR="00B07A2A" w:rsidRDefault="00B07A2A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00000063" w14:textId="470D7E78" w:rsidR="00B07A2A" w:rsidRDefault="00B07A2A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00000064" w14:textId="5E10D6CE" w:rsidR="00B07A2A" w:rsidRDefault="00B07A2A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00000065" w14:textId="402ECA3A" w:rsidR="00B07A2A" w:rsidRDefault="00B07A2A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</w:tr>
      <w:tr w:rsidR="00B07A2A" w14:paraId="6BD2F1C8" w14:textId="77777777" w:rsidTr="00CD62F9">
        <w:trPr>
          <w:trHeight w:val="277"/>
        </w:trPr>
        <w:tc>
          <w:tcPr>
            <w:tcW w:w="2481" w:type="dxa"/>
          </w:tcPr>
          <w:p w14:paraId="0000006B" w14:textId="61BF667D" w:rsidR="00B07A2A" w:rsidRDefault="007E6AFC" w:rsidP="00FA7177">
            <w:pPr>
              <w:pStyle w:val="Normal0"/>
              <w:ind w:left="174" w:firstLine="567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DNO vs. Control</w:t>
            </w:r>
          </w:p>
        </w:tc>
        <w:tc>
          <w:tcPr>
            <w:tcW w:w="1102" w:type="dxa"/>
          </w:tcPr>
          <w:p w14:paraId="0000006C" w14:textId="2CCCBB1C" w:rsidR="00B07A2A" w:rsidRDefault="0041655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95</w:t>
            </w:r>
          </w:p>
        </w:tc>
        <w:tc>
          <w:tcPr>
            <w:tcW w:w="1102" w:type="dxa"/>
          </w:tcPr>
          <w:p w14:paraId="0000006D" w14:textId="0765C843" w:rsidR="00B07A2A" w:rsidRDefault="0041655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0000006E" w14:textId="06EF8722" w:rsidR="00B07A2A" w:rsidRDefault="0041655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0000006F" w14:textId="183A8AAF" w:rsidR="00B07A2A" w:rsidRDefault="0041655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00000070" w14:textId="4B7E78D6" w:rsidR="00B07A2A" w:rsidRDefault="001E186C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00000071" w14:textId="2FBB85E9" w:rsidR="00B07A2A" w:rsidRDefault="001E186C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00000072" w14:textId="17893BF2" w:rsidR="00B07A2A" w:rsidRDefault="001E186C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</w:tr>
      <w:tr w:rsidR="00B07A2A" w14:paraId="122451C2" w14:textId="77777777" w:rsidTr="003E483C">
        <w:trPr>
          <w:trHeight w:val="296"/>
        </w:trPr>
        <w:tc>
          <w:tcPr>
            <w:tcW w:w="2481" w:type="dxa"/>
          </w:tcPr>
          <w:p w14:paraId="00000078" w14:textId="2EE92CEC" w:rsidR="00B07A2A" w:rsidRDefault="000275D1" w:rsidP="00FA7177">
            <w:pPr>
              <w:pStyle w:val="Normal0"/>
              <w:ind w:left="174" w:firstLine="567"/>
              <w:contextualSpacing/>
              <w:rPr>
                <w:sz w:val="12"/>
                <w:szCs w:val="12"/>
              </w:rPr>
            </w:pPr>
            <w:r w:rsidRPr="000275D1">
              <w:rPr>
                <w:sz w:val="12"/>
                <w:szCs w:val="12"/>
              </w:rPr>
              <w:t>Control vs. Sham</w:t>
            </w:r>
          </w:p>
        </w:tc>
        <w:tc>
          <w:tcPr>
            <w:tcW w:w="1102" w:type="dxa"/>
          </w:tcPr>
          <w:p w14:paraId="00000079" w14:textId="456BA206" w:rsidR="00B07A2A" w:rsidRDefault="0041655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  <w:r w:rsidR="000275D1">
              <w:rPr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735</w:t>
            </w:r>
          </w:p>
        </w:tc>
        <w:tc>
          <w:tcPr>
            <w:tcW w:w="1102" w:type="dxa"/>
          </w:tcPr>
          <w:p w14:paraId="0000007A" w14:textId="638D6E44" w:rsidR="00B07A2A" w:rsidRDefault="0041655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52</w:t>
            </w:r>
          </w:p>
        </w:tc>
        <w:tc>
          <w:tcPr>
            <w:tcW w:w="1102" w:type="dxa"/>
          </w:tcPr>
          <w:p w14:paraId="0000007B" w14:textId="7AF7433B" w:rsidR="00B07A2A" w:rsidRDefault="0041655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</w:t>
            </w:r>
          </w:p>
        </w:tc>
        <w:tc>
          <w:tcPr>
            <w:tcW w:w="1102" w:type="dxa"/>
          </w:tcPr>
          <w:p w14:paraId="0000007C" w14:textId="59D33D9A" w:rsidR="00B07A2A" w:rsidRDefault="0041655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</w:t>
            </w:r>
          </w:p>
        </w:tc>
        <w:tc>
          <w:tcPr>
            <w:tcW w:w="1102" w:type="dxa"/>
          </w:tcPr>
          <w:p w14:paraId="0000007D" w14:textId="4BDC104E" w:rsidR="00B07A2A" w:rsidRDefault="001E186C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2</w:t>
            </w:r>
          </w:p>
        </w:tc>
        <w:tc>
          <w:tcPr>
            <w:tcW w:w="1102" w:type="dxa"/>
          </w:tcPr>
          <w:p w14:paraId="0000007E" w14:textId="566F91DB" w:rsidR="00B07A2A" w:rsidRDefault="001E186C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1102" w:type="dxa"/>
          </w:tcPr>
          <w:p w14:paraId="0000007F" w14:textId="1F556BA0" w:rsidR="00B07A2A" w:rsidRDefault="001E186C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6</w:t>
            </w:r>
          </w:p>
        </w:tc>
      </w:tr>
      <w:tr w:rsidR="00B07A2A" w14:paraId="44F62A1B" w14:textId="77777777" w:rsidTr="00CD62F9">
        <w:trPr>
          <w:trHeight w:val="276"/>
        </w:trPr>
        <w:tc>
          <w:tcPr>
            <w:tcW w:w="2481" w:type="dxa"/>
          </w:tcPr>
          <w:p w14:paraId="0000009F" w14:textId="01BD1E42" w:rsidR="00B07A2A" w:rsidRDefault="000275D1" w:rsidP="00FA7177">
            <w:pPr>
              <w:pStyle w:val="Normal0"/>
              <w:ind w:left="174" w:firstLine="567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DNO vs. Sham</w:t>
            </w:r>
          </w:p>
        </w:tc>
        <w:tc>
          <w:tcPr>
            <w:tcW w:w="1102" w:type="dxa"/>
          </w:tcPr>
          <w:p w14:paraId="000000A0" w14:textId="584FC5D8" w:rsidR="00B07A2A" w:rsidRDefault="0041655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000000A1" w14:textId="43CC1286" w:rsidR="00B07A2A" w:rsidRDefault="0041655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000000A2" w14:textId="24C798B8" w:rsidR="00B07A2A" w:rsidRDefault="0041655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7</w:t>
            </w:r>
          </w:p>
        </w:tc>
        <w:tc>
          <w:tcPr>
            <w:tcW w:w="1102" w:type="dxa"/>
          </w:tcPr>
          <w:p w14:paraId="000000A3" w14:textId="16295A6B" w:rsidR="00B07A2A" w:rsidRDefault="001E186C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54</w:t>
            </w:r>
          </w:p>
        </w:tc>
        <w:tc>
          <w:tcPr>
            <w:tcW w:w="1102" w:type="dxa"/>
          </w:tcPr>
          <w:p w14:paraId="000000A4" w14:textId="5D0BFB7B" w:rsidR="00B07A2A" w:rsidRDefault="001E186C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48</w:t>
            </w:r>
          </w:p>
        </w:tc>
        <w:tc>
          <w:tcPr>
            <w:tcW w:w="1102" w:type="dxa"/>
          </w:tcPr>
          <w:p w14:paraId="000000A5" w14:textId="722BDB4E" w:rsidR="00B07A2A" w:rsidRDefault="001E186C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1102" w:type="dxa"/>
          </w:tcPr>
          <w:p w14:paraId="000000A6" w14:textId="3211FCFB" w:rsidR="00B07A2A" w:rsidRDefault="001E186C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</w:tr>
      <w:tr w:rsidR="00B07A2A" w14:paraId="7089463A" w14:textId="77777777" w:rsidTr="00CD62F9">
        <w:trPr>
          <w:trHeight w:val="294"/>
        </w:trPr>
        <w:tc>
          <w:tcPr>
            <w:tcW w:w="2481" w:type="dxa"/>
            <w:shd w:val="clear" w:color="auto" w:fill="E7E6E6" w:themeFill="background2"/>
          </w:tcPr>
          <w:p w14:paraId="000000AC" w14:textId="2E2E126D" w:rsidR="00B07A2A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ean Arterial Pressure (mmHg)</w:t>
            </w:r>
          </w:p>
        </w:tc>
        <w:tc>
          <w:tcPr>
            <w:tcW w:w="1102" w:type="dxa"/>
            <w:shd w:val="clear" w:color="auto" w:fill="E7E6E6" w:themeFill="background2"/>
          </w:tcPr>
          <w:p w14:paraId="000000AD" w14:textId="30CC13EB" w:rsidR="00B07A2A" w:rsidRDefault="00B07A2A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000000AE" w14:textId="3B5E6EC3" w:rsidR="00B07A2A" w:rsidRDefault="00B07A2A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000000AF" w14:textId="567E03A3" w:rsidR="00B07A2A" w:rsidRDefault="00B07A2A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000000B0" w14:textId="0F12922A" w:rsidR="00B07A2A" w:rsidRDefault="00B07A2A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000000B1" w14:textId="6B0DE4E2" w:rsidR="00B07A2A" w:rsidRDefault="00B07A2A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000000B2" w14:textId="1CA7C3C4" w:rsidR="00B07A2A" w:rsidRDefault="00B07A2A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000000B3" w14:textId="0FFDF4DF" w:rsidR="00B07A2A" w:rsidRDefault="00B07A2A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</w:tr>
      <w:tr w:rsidR="00216E0D" w14:paraId="47B5A083" w14:textId="77777777" w:rsidTr="00CD62F9">
        <w:trPr>
          <w:trHeight w:val="294"/>
        </w:trPr>
        <w:tc>
          <w:tcPr>
            <w:tcW w:w="2481" w:type="dxa"/>
          </w:tcPr>
          <w:p w14:paraId="7A4CF81D" w14:textId="06CBC38C" w:rsidR="00216E0D" w:rsidRDefault="007E6AFC" w:rsidP="00FA7177">
            <w:pPr>
              <w:pStyle w:val="Normal0"/>
              <w:ind w:left="176" w:firstLine="567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DNO vs. Control</w:t>
            </w:r>
          </w:p>
        </w:tc>
        <w:tc>
          <w:tcPr>
            <w:tcW w:w="1102" w:type="dxa"/>
          </w:tcPr>
          <w:p w14:paraId="75D77AED" w14:textId="5361E2BB" w:rsidR="00216E0D" w:rsidRDefault="0085006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75</w:t>
            </w:r>
          </w:p>
        </w:tc>
        <w:tc>
          <w:tcPr>
            <w:tcW w:w="1102" w:type="dxa"/>
          </w:tcPr>
          <w:p w14:paraId="6693C2D1" w14:textId="7303C43D" w:rsidR="00216E0D" w:rsidRDefault="0085006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4DA5BB58" w14:textId="2526EA9C" w:rsidR="00216E0D" w:rsidRDefault="0085006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6A10FCA0" w14:textId="00720544" w:rsidR="00216E0D" w:rsidRDefault="00B2222A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1</w:t>
            </w:r>
          </w:p>
        </w:tc>
        <w:tc>
          <w:tcPr>
            <w:tcW w:w="1102" w:type="dxa"/>
          </w:tcPr>
          <w:p w14:paraId="28B88847" w14:textId="4A056BEE" w:rsidR="00216E0D" w:rsidRDefault="00B2222A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26</w:t>
            </w:r>
          </w:p>
        </w:tc>
        <w:tc>
          <w:tcPr>
            <w:tcW w:w="1102" w:type="dxa"/>
          </w:tcPr>
          <w:p w14:paraId="4A50D2D3" w14:textId="3024808B" w:rsidR="00216E0D" w:rsidRDefault="00B2222A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63</w:t>
            </w:r>
          </w:p>
        </w:tc>
        <w:tc>
          <w:tcPr>
            <w:tcW w:w="1102" w:type="dxa"/>
          </w:tcPr>
          <w:p w14:paraId="19B4C9FD" w14:textId="4E31A69F" w:rsidR="00216E0D" w:rsidRDefault="00B2222A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</w:t>
            </w:r>
          </w:p>
        </w:tc>
      </w:tr>
      <w:tr w:rsidR="00216E0D" w14:paraId="6DCEE792" w14:textId="77777777" w:rsidTr="003E483C">
        <w:trPr>
          <w:trHeight w:val="294"/>
        </w:trPr>
        <w:tc>
          <w:tcPr>
            <w:tcW w:w="2481" w:type="dxa"/>
          </w:tcPr>
          <w:p w14:paraId="59464F00" w14:textId="426D31B3" w:rsidR="00216E0D" w:rsidRDefault="000275D1" w:rsidP="00FA7177">
            <w:pPr>
              <w:pStyle w:val="Normal0"/>
              <w:ind w:left="176" w:firstLine="567"/>
              <w:contextualSpacing/>
              <w:rPr>
                <w:sz w:val="12"/>
                <w:szCs w:val="12"/>
              </w:rPr>
            </w:pPr>
            <w:r w:rsidRPr="000275D1">
              <w:rPr>
                <w:sz w:val="12"/>
                <w:szCs w:val="12"/>
              </w:rPr>
              <w:t>Control vs. Sham</w:t>
            </w:r>
          </w:p>
        </w:tc>
        <w:tc>
          <w:tcPr>
            <w:tcW w:w="1102" w:type="dxa"/>
          </w:tcPr>
          <w:p w14:paraId="7951A2A4" w14:textId="6D43FFD7" w:rsidR="00216E0D" w:rsidRDefault="0085006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4BD96025" w14:textId="00F41E87" w:rsidR="00216E0D" w:rsidRDefault="0085006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4</w:t>
            </w:r>
          </w:p>
        </w:tc>
        <w:tc>
          <w:tcPr>
            <w:tcW w:w="1102" w:type="dxa"/>
          </w:tcPr>
          <w:p w14:paraId="6D4A3AF0" w14:textId="6CD5BF67" w:rsidR="00216E0D" w:rsidRDefault="0085006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44</w:t>
            </w:r>
          </w:p>
        </w:tc>
        <w:tc>
          <w:tcPr>
            <w:tcW w:w="1102" w:type="dxa"/>
          </w:tcPr>
          <w:p w14:paraId="53C3FEAD" w14:textId="3140A871" w:rsidR="00216E0D" w:rsidRDefault="00B2222A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210E057F" w14:textId="4D0A6B18" w:rsidR="00216E0D" w:rsidRDefault="00B2222A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31F59A07" w14:textId="03641191" w:rsidR="00216E0D" w:rsidRDefault="00B2222A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3622BD8F" w14:textId="5126AEA8" w:rsidR="00216E0D" w:rsidRDefault="00B2222A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11</w:t>
            </w:r>
          </w:p>
        </w:tc>
      </w:tr>
      <w:tr w:rsidR="00216E0D" w14:paraId="26CCDEEE" w14:textId="77777777" w:rsidTr="00CD62F9">
        <w:trPr>
          <w:trHeight w:val="294"/>
        </w:trPr>
        <w:tc>
          <w:tcPr>
            <w:tcW w:w="2481" w:type="dxa"/>
          </w:tcPr>
          <w:p w14:paraId="2FCCF280" w14:textId="4F3E77AF" w:rsidR="00216E0D" w:rsidRDefault="000275D1" w:rsidP="00FA7177">
            <w:pPr>
              <w:pStyle w:val="Normal0"/>
              <w:ind w:left="176" w:firstLine="567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DNO vs. Sham</w:t>
            </w:r>
          </w:p>
        </w:tc>
        <w:tc>
          <w:tcPr>
            <w:tcW w:w="1102" w:type="dxa"/>
          </w:tcPr>
          <w:p w14:paraId="647FF4E2" w14:textId="66F8D4AC" w:rsidR="00216E0D" w:rsidRDefault="0085006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89</w:t>
            </w:r>
          </w:p>
        </w:tc>
        <w:tc>
          <w:tcPr>
            <w:tcW w:w="1102" w:type="dxa"/>
          </w:tcPr>
          <w:p w14:paraId="1BE280E2" w14:textId="0F575A11" w:rsidR="00216E0D" w:rsidRDefault="0085006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18</w:t>
            </w:r>
          </w:p>
        </w:tc>
        <w:tc>
          <w:tcPr>
            <w:tcW w:w="1102" w:type="dxa"/>
          </w:tcPr>
          <w:p w14:paraId="5B771E77" w14:textId="0B9D4EC7" w:rsidR="00216E0D" w:rsidRDefault="0085006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33</w:t>
            </w:r>
          </w:p>
        </w:tc>
        <w:tc>
          <w:tcPr>
            <w:tcW w:w="1102" w:type="dxa"/>
          </w:tcPr>
          <w:p w14:paraId="03D89633" w14:textId="74EF219E" w:rsidR="00216E0D" w:rsidRDefault="00B2222A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7</w:t>
            </w:r>
          </w:p>
        </w:tc>
        <w:tc>
          <w:tcPr>
            <w:tcW w:w="1102" w:type="dxa"/>
          </w:tcPr>
          <w:p w14:paraId="2706C346" w14:textId="45C79D8F" w:rsidR="00216E0D" w:rsidRDefault="00B2222A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7</w:t>
            </w:r>
          </w:p>
        </w:tc>
        <w:tc>
          <w:tcPr>
            <w:tcW w:w="1102" w:type="dxa"/>
          </w:tcPr>
          <w:p w14:paraId="497E165E" w14:textId="31029C94" w:rsidR="00216E0D" w:rsidRDefault="00B2222A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052CE7FF" w14:textId="54074E41" w:rsidR="00216E0D" w:rsidRDefault="00B2222A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</w:tr>
      <w:tr w:rsidR="00216E0D" w14:paraId="543EE5B2" w14:textId="77777777" w:rsidTr="00CD62F9">
        <w:trPr>
          <w:trHeight w:val="294"/>
        </w:trPr>
        <w:tc>
          <w:tcPr>
            <w:tcW w:w="2481" w:type="dxa"/>
            <w:shd w:val="clear" w:color="auto" w:fill="E7E6E6" w:themeFill="background2"/>
          </w:tcPr>
          <w:p w14:paraId="0F7EA61A" w14:textId="50B15567" w:rsidR="00216E0D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ean Pulmonary Arterial Pressure (mmHg)</w:t>
            </w:r>
          </w:p>
        </w:tc>
        <w:tc>
          <w:tcPr>
            <w:tcW w:w="1102" w:type="dxa"/>
            <w:shd w:val="clear" w:color="auto" w:fill="E7E6E6" w:themeFill="background2"/>
          </w:tcPr>
          <w:p w14:paraId="08B6E833" w14:textId="77777777" w:rsidR="00216E0D" w:rsidRDefault="00216E0D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6BF69B35" w14:textId="77777777" w:rsidR="00216E0D" w:rsidRDefault="00216E0D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6EAD204F" w14:textId="77777777" w:rsidR="00216E0D" w:rsidRDefault="00216E0D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02BD71CF" w14:textId="77777777" w:rsidR="00216E0D" w:rsidRDefault="00216E0D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38C3D676" w14:textId="77777777" w:rsidR="00216E0D" w:rsidRDefault="00216E0D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4C07328D" w14:textId="77777777" w:rsidR="00216E0D" w:rsidRDefault="00216E0D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4B2B3938" w14:textId="77777777" w:rsidR="00216E0D" w:rsidRDefault="00216E0D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</w:tr>
      <w:tr w:rsidR="00216E0D" w14:paraId="2A341CB1" w14:textId="77777777" w:rsidTr="00CD62F9">
        <w:trPr>
          <w:trHeight w:val="294"/>
        </w:trPr>
        <w:tc>
          <w:tcPr>
            <w:tcW w:w="2481" w:type="dxa"/>
          </w:tcPr>
          <w:p w14:paraId="51E55CB2" w14:textId="5219882E" w:rsidR="00216E0D" w:rsidRDefault="007E6AFC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DNO vs. Control</w:t>
            </w:r>
          </w:p>
        </w:tc>
        <w:tc>
          <w:tcPr>
            <w:tcW w:w="1102" w:type="dxa"/>
          </w:tcPr>
          <w:p w14:paraId="67220B27" w14:textId="3751EAAE" w:rsidR="00216E0D" w:rsidRDefault="00B2222A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2012C5FD" w14:textId="18DDE75E" w:rsidR="00216E0D" w:rsidRDefault="00B2222A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0B424731" w14:textId="2705B2DC" w:rsidR="00216E0D" w:rsidRDefault="00B2222A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08B1D2D5" w14:textId="6A1E0DB1" w:rsidR="00216E0D" w:rsidRDefault="00B2222A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3</w:t>
            </w:r>
          </w:p>
        </w:tc>
        <w:tc>
          <w:tcPr>
            <w:tcW w:w="1102" w:type="dxa"/>
          </w:tcPr>
          <w:p w14:paraId="28F1F96A" w14:textId="1AC24B4C" w:rsidR="00216E0D" w:rsidRDefault="00B2222A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1102" w:type="dxa"/>
          </w:tcPr>
          <w:p w14:paraId="65FA2EA6" w14:textId="41375293" w:rsidR="00216E0D" w:rsidRDefault="00BC2E00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4</w:t>
            </w:r>
          </w:p>
        </w:tc>
        <w:tc>
          <w:tcPr>
            <w:tcW w:w="1102" w:type="dxa"/>
          </w:tcPr>
          <w:p w14:paraId="49DC79A9" w14:textId="1566C9F7" w:rsidR="00216E0D" w:rsidRDefault="00D27379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39</w:t>
            </w:r>
          </w:p>
        </w:tc>
      </w:tr>
      <w:tr w:rsidR="00216E0D" w14:paraId="0D0E2460" w14:textId="77777777" w:rsidTr="003E483C">
        <w:trPr>
          <w:trHeight w:val="294"/>
        </w:trPr>
        <w:tc>
          <w:tcPr>
            <w:tcW w:w="2481" w:type="dxa"/>
          </w:tcPr>
          <w:p w14:paraId="68926829" w14:textId="7218834E" w:rsidR="00216E0D" w:rsidRDefault="000275D1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 w:rsidRPr="000275D1">
              <w:rPr>
                <w:sz w:val="12"/>
                <w:szCs w:val="12"/>
              </w:rPr>
              <w:t>Control vs. Sham</w:t>
            </w:r>
          </w:p>
        </w:tc>
        <w:tc>
          <w:tcPr>
            <w:tcW w:w="1102" w:type="dxa"/>
          </w:tcPr>
          <w:p w14:paraId="53B2D1E6" w14:textId="5CA4F199" w:rsidR="00216E0D" w:rsidRDefault="00B2222A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0E2B38B4" w14:textId="1401B5C0" w:rsidR="00216E0D" w:rsidRDefault="00B2222A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2B2B0432" w14:textId="5ABF603F" w:rsidR="00216E0D" w:rsidRDefault="00B2222A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55</w:t>
            </w:r>
          </w:p>
        </w:tc>
        <w:tc>
          <w:tcPr>
            <w:tcW w:w="1102" w:type="dxa"/>
          </w:tcPr>
          <w:p w14:paraId="2C4CAB7C" w14:textId="51DE5F1B" w:rsidR="00216E0D" w:rsidRDefault="00B2222A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3</w:t>
            </w:r>
          </w:p>
        </w:tc>
        <w:tc>
          <w:tcPr>
            <w:tcW w:w="1102" w:type="dxa"/>
          </w:tcPr>
          <w:p w14:paraId="145B8C2A" w14:textId="5E1C9099" w:rsidR="00216E0D" w:rsidRDefault="00B2222A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1102" w:type="dxa"/>
          </w:tcPr>
          <w:p w14:paraId="171CF21D" w14:textId="32B9D400" w:rsidR="00216E0D" w:rsidRDefault="00D27379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1102" w:type="dxa"/>
          </w:tcPr>
          <w:p w14:paraId="4C81079E" w14:textId="657F62F7" w:rsidR="00216E0D" w:rsidRDefault="00D27379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</w:tr>
      <w:tr w:rsidR="00F74453" w14:paraId="049289ED" w14:textId="77777777" w:rsidTr="003E483C">
        <w:trPr>
          <w:trHeight w:val="294"/>
        </w:trPr>
        <w:tc>
          <w:tcPr>
            <w:tcW w:w="2481" w:type="dxa"/>
          </w:tcPr>
          <w:p w14:paraId="45540B5A" w14:textId="2A8246C6" w:rsidR="00F74453" w:rsidRDefault="000275D1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DNO vs. Sham</w:t>
            </w:r>
          </w:p>
        </w:tc>
        <w:tc>
          <w:tcPr>
            <w:tcW w:w="1102" w:type="dxa"/>
          </w:tcPr>
          <w:p w14:paraId="44445DED" w14:textId="3ED552FF" w:rsidR="00F74453" w:rsidRDefault="00B2222A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0DD42BF6" w14:textId="20A64DDC" w:rsidR="00F74453" w:rsidRDefault="00B2222A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1FA72E32" w14:textId="7ADC3DE7" w:rsidR="00F74453" w:rsidRDefault="00B2222A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6BA405FC" w14:textId="5AF35E62" w:rsidR="00F74453" w:rsidRDefault="00B2222A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0E867BE0" w14:textId="5B688D5C" w:rsidR="00F74453" w:rsidRDefault="00B2222A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85</w:t>
            </w:r>
          </w:p>
        </w:tc>
        <w:tc>
          <w:tcPr>
            <w:tcW w:w="1102" w:type="dxa"/>
          </w:tcPr>
          <w:p w14:paraId="584B066F" w14:textId="7D27CB26" w:rsidR="00F74453" w:rsidRDefault="00D27379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9</w:t>
            </w:r>
          </w:p>
        </w:tc>
        <w:tc>
          <w:tcPr>
            <w:tcW w:w="1102" w:type="dxa"/>
          </w:tcPr>
          <w:p w14:paraId="5142A3CB" w14:textId="5C231870" w:rsidR="00F74453" w:rsidRDefault="00D27379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</w:tr>
      <w:tr w:rsidR="00F74453" w14:paraId="345A7097" w14:textId="77777777" w:rsidTr="00CD62F9">
        <w:trPr>
          <w:trHeight w:val="294"/>
        </w:trPr>
        <w:tc>
          <w:tcPr>
            <w:tcW w:w="2481" w:type="dxa"/>
            <w:shd w:val="clear" w:color="auto" w:fill="E7E6E6" w:themeFill="background2"/>
          </w:tcPr>
          <w:p w14:paraId="036A265D" w14:textId="054E3D42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bdominal Perfusion Pressure (mmHg)</w:t>
            </w:r>
          </w:p>
        </w:tc>
        <w:tc>
          <w:tcPr>
            <w:tcW w:w="1102" w:type="dxa"/>
            <w:shd w:val="clear" w:color="auto" w:fill="E7E6E6" w:themeFill="background2"/>
          </w:tcPr>
          <w:p w14:paraId="1A4E5D1C" w14:textId="77777777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4B56ABCD" w14:textId="77777777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5709ACE4" w14:textId="77777777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293A835E" w14:textId="77777777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44CE6D23" w14:textId="77777777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3E3DB633" w14:textId="77777777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60839E3D" w14:textId="77777777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</w:tr>
      <w:tr w:rsidR="00F74453" w14:paraId="60610A08" w14:textId="77777777" w:rsidTr="003E483C">
        <w:trPr>
          <w:trHeight w:val="294"/>
        </w:trPr>
        <w:tc>
          <w:tcPr>
            <w:tcW w:w="2481" w:type="dxa"/>
          </w:tcPr>
          <w:p w14:paraId="33DC31E0" w14:textId="388A4100" w:rsidR="00F74453" w:rsidRDefault="007E6AFC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DNO vs. Control</w:t>
            </w:r>
          </w:p>
        </w:tc>
        <w:tc>
          <w:tcPr>
            <w:tcW w:w="1102" w:type="dxa"/>
          </w:tcPr>
          <w:p w14:paraId="21721D8B" w14:textId="3D55D4B7" w:rsidR="00F74453" w:rsidRDefault="000275D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31E415B2" w14:textId="44261790" w:rsidR="00F74453" w:rsidRDefault="000275D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162109FC" w14:textId="59BF432A" w:rsidR="00F74453" w:rsidRDefault="000275D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0C88C47E" w14:textId="48B4A729" w:rsidR="00F74453" w:rsidRDefault="00F046E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5</w:t>
            </w:r>
          </w:p>
        </w:tc>
        <w:tc>
          <w:tcPr>
            <w:tcW w:w="1102" w:type="dxa"/>
          </w:tcPr>
          <w:p w14:paraId="75E6D53C" w14:textId="6014E5C9" w:rsidR="00F74453" w:rsidRDefault="00F046E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3</w:t>
            </w:r>
          </w:p>
        </w:tc>
        <w:tc>
          <w:tcPr>
            <w:tcW w:w="1102" w:type="dxa"/>
          </w:tcPr>
          <w:p w14:paraId="338F593B" w14:textId="1AFB8F4A" w:rsidR="00F74453" w:rsidRDefault="00F046E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57</w:t>
            </w:r>
          </w:p>
        </w:tc>
        <w:tc>
          <w:tcPr>
            <w:tcW w:w="1102" w:type="dxa"/>
          </w:tcPr>
          <w:p w14:paraId="1D5EFEC8" w14:textId="247822E1" w:rsidR="00F74453" w:rsidRDefault="00F046E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54</w:t>
            </w:r>
          </w:p>
        </w:tc>
      </w:tr>
      <w:tr w:rsidR="00F74453" w14:paraId="79EBA51B" w14:textId="77777777" w:rsidTr="003E483C">
        <w:trPr>
          <w:trHeight w:val="294"/>
        </w:trPr>
        <w:tc>
          <w:tcPr>
            <w:tcW w:w="2481" w:type="dxa"/>
          </w:tcPr>
          <w:p w14:paraId="58E75A82" w14:textId="31723B07" w:rsidR="00F74453" w:rsidRDefault="000275D1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 w:rsidRPr="000275D1">
              <w:rPr>
                <w:sz w:val="12"/>
                <w:szCs w:val="12"/>
              </w:rPr>
              <w:t>Control vs. Sham</w:t>
            </w:r>
          </w:p>
        </w:tc>
        <w:tc>
          <w:tcPr>
            <w:tcW w:w="1102" w:type="dxa"/>
          </w:tcPr>
          <w:p w14:paraId="3E8809B0" w14:textId="20CE4141" w:rsidR="00F74453" w:rsidRDefault="000275D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03E88453" w14:textId="49882306" w:rsidR="00F74453" w:rsidRDefault="000275D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1102" w:type="dxa"/>
          </w:tcPr>
          <w:p w14:paraId="0A292066" w14:textId="09463A0F" w:rsidR="00F74453" w:rsidRDefault="000275D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1102" w:type="dxa"/>
          </w:tcPr>
          <w:p w14:paraId="66CC9E07" w14:textId="52985BCF" w:rsidR="00F74453" w:rsidRDefault="00F046E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3</w:t>
            </w:r>
          </w:p>
        </w:tc>
        <w:tc>
          <w:tcPr>
            <w:tcW w:w="1102" w:type="dxa"/>
          </w:tcPr>
          <w:p w14:paraId="52D75C7E" w14:textId="6BAA4A12" w:rsidR="00F74453" w:rsidRDefault="00F046E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3</w:t>
            </w:r>
          </w:p>
        </w:tc>
        <w:tc>
          <w:tcPr>
            <w:tcW w:w="1102" w:type="dxa"/>
          </w:tcPr>
          <w:p w14:paraId="2B042178" w14:textId="719717AC" w:rsidR="00F74453" w:rsidRDefault="00F046E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7</w:t>
            </w:r>
          </w:p>
        </w:tc>
        <w:tc>
          <w:tcPr>
            <w:tcW w:w="1102" w:type="dxa"/>
          </w:tcPr>
          <w:p w14:paraId="5884CE4F" w14:textId="52BEF3B8" w:rsidR="00F74453" w:rsidRDefault="00F046E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38</w:t>
            </w:r>
          </w:p>
        </w:tc>
      </w:tr>
      <w:tr w:rsidR="00F74453" w14:paraId="1D5DC25A" w14:textId="77777777" w:rsidTr="003E483C">
        <w:trPr>
          <w:trHeight w:val="294"/>
        </w:trPr>
        <w:tc>
          <w:tcPr>
            <w:tcW w:w="2481" w:type="dxa"/>
          </w:tcPr>
          <w:p w14:paraId="0F128AF0" w14:textId="62E1EE5F" w:rsidR="00F74453" w:rsidRDefault="000275D1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DNO vs. Sham</w:t>
            </w:r>
          </w:p>
        </w:tc>
        <w:tc>
          <w:tcPr>
            <w:tcW w:w="1102" w:type="dxa"/>
          </w:tcPr>
          <w:p w14:paraId="5568C9D1" w14:textId="58515B3D" w:rsidR="00F74453" w:rsidRDefault="000275D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08</w:t>
            </w:r>
          </w:p>
        </w:tc>
        <w:tc>
          <w:tcPr>
            <w:tcW w:w="1102" w:type="dxa"/>
          </w:tcPr>
          <w:p w14:paraId="30132C58" w14:textId="31CB27B6" w:rsidR="00F74453" w:rsidRDefault="000275D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1102" w:type="dxa"/>
          </w:tcPr>
          <w:p w14:paraId="6A990881" w14:textId="57EB3225" w:rsidR="00F74453" w:rsidRDefault="00F046E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1102" w:type="dxa"/>
          </w:tcPr>
          <w:p w14:paraId="0BE82338" w14:textId="5F9C42B2" w:rsidR="00F74453" w:rsidRDefault="00F046E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1102" w:type="dxa"/>
          </w:tcPr>
          <w:p w14:paraId="639BD377" w14:textId="16268AD2" w:rsidR="00F74453" w:rsidRDefault="00F046E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1102" w:type="dxa"/>
          </w:tcPr>
          <w:p w14:paraId="6C0C57F1" w14:textId="5C64145A" w:rsidR="00F74453" w:rsidRDefault="00F046E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1102" w:type="dxa"/>
          </w:tcPr>
          <w:p w14:paraId="30969EFB" w14:textId="7AB805F6" w:rsidR="00F74453" w:rsidRDefault="00F046E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</w:tr>
      <w:tr w:rsidR="00F74453" w14:paraId="2CD3C27E" w14:textId="77777777" w:rsidTr="00CD62F9">
        <w:trPr>
          <w:trHeight w:val="294"/>
        </w:trPr>
        <w:tc>
          <w:tcPr>
            <w:tcW w:w="2481" w:type="dxa"/>
            <w:shd w:val="clear" w:color="auto" w:fill="E7E6E6" w:themeFill="background2"/>
          </w:tcPr>
          <w:p w14:paraId="7C48775B" w14:textId="0E13F0C2" w:rsidR="00F74453" w:rsidRP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rdiac Index (L/min/m</w:t>
            </w:r>
            <w:r w:rsidRPr="00F74453">
              <w:rPr>
                <w:sz w:val="12"/>
                <w:szCs w:val="12"/>
                <w:vertAlign w:val="superscript"/>
              </w:rPr>
              <w:t>2</w:t>
            </w:r>
            <w:r>
              <w:rPr>
                <w:sz w:val="12"/>
                <w:szCs w:val="12"/>
              </w:rPr>
              <w:t>)</w:t>
            </w:r>
          </w:p>
        </w:tc>
        <w:tc>
          <w:tcPr>
            <w:tcW w:w="1102" w:type="dxa"/>
            <w:shd w:val="clear" w:color="auto" w:fill="E7E6E6" w:themeFill="background2"/>
          </w:tcPr>
          <w:p w14:paraId="0317DE1D" w14:textId="77777777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45B0C258" w14:textId="77777777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291C9293" w14:textId="77777777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482FCB66" w14:textId="77777777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6C9AD228" w14:textId="77777777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0A7D3B06" w14:textId="77777777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014E1DA4" w14:textId="77777777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</w:tr>
      <w:tr w:rsidR="00F74453" w14:paraId="6D0439BD" w14:textId="77777777" w:rsidTr="003E483C">
        <w:trPr>
          <w:trHeight w:val="294"/>
        </w:trPr>
        <w:tc>
          <w:tcPr>
            <w:tcW w:w="2481" w:type="dxa"/>
          </w:tcPr>
          <w:p w14:paraId="218CCDCA" w14:textId="2AEC733E" w:rsidR="00F74453" w:rsidRDefault="007E6AFC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DNO vs. Control</w:t>
            </w:r>
          </w:p>
        </w:tc>
        <w:tc>
          <w:tcPr>
            <w:tcW w:w="1102" w:type="dxa"/>
          </w:tcPr>
          <w:p w14:paraId="31BF91A1" w14:textId="424BF2DD" w:rsidR="00F74453" w:rsidRDefault="00F046E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12</w:t>
            </w:r>
          </w:p>
        </w:tc>
        <w:tc>
          <w:tcPr>
            <w:tcW w:w="1102" w:type="dxa"/>
          </w:tcPr>
          <w:p w14:paraId="1D429FC3" w14:textId="41BED139" w:rsidR="00F74453" w:rsidRDefault="00F046E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93</w:t>
            </w:r>
          </w:p>
        </w:tc>
        <w:tc>
          <w:tcPr>
            <w:tcW w:w="1102" w:type="dxa"/>
          </w:tcPr>
          <w:p w14:paraId="1FF7C040" w14:textId="720DAA30" w:rsidR="00F74453" w:rsidRDefault="00F046E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8</w:t>
            </w:r>
          </w:p>
        </w:tc>
        <w:tc>
          <w:tcPr>
            <w:tcW w:w="1102" w:type="dxa"/>
          </w:tcPr>
          <w:p w14:paraId="7E972ADE" w14:textId="529FBCBC" w:rsidR="00F74453" w:rsidRDefault="00F046E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45</w:t>
            </w:r>
          </w:p>
        </w:tc>
        <w:tc>
          <w:tcPr>
            <w:tcW w:w="1102" w:type="dxa"/>
          </w:tcPr>
          <w:p w14:paraId="08547BC4" w14:textId="18CEC091" w:rsidR="00F74453" w:rsidRDefault="00F046E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35</w:t>
            </w:r>
          </w:p>
        </w:tc>
        <w:tc>
          <w:tcPr>
            <w:tcW w:w="1102" w:type="dxa"/>
          </w:tcPr>
          <w:p w14:paraId="2C1CBE15" w14:textId="0EA1823F" w:rsidR="00F74453" w:rsidRDefault="00F046E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4</w:t>
            </w:r>
          </w:p>
        </w:tc>
        <w:tc>
          <w:tcPr>
            <w:tcW w:w="1102" w:type="dxa"/>
          </w:tcPr>
          <w:p w14:paraId="65B50817" w14:textId="5FFA9B73" w:rsidR="00F74453" w:rsidRDefault="00F046E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48</w:t>
            </w:r>
          </w:p>
        </w:tc>
      </w:tr>
      <w:tr w:rsidR="00F74453" w14:paraId="798A6C8A" w14:textId="77777777" w:rsidTr="003E483C">
        <w:trPr>
          <w:trHeight w:val="294"/>
        </w:trPr>
        <w:tc>
          <w:tcPr>
            <w:tcW w:w="2481" w:type="dxa"/>
          </w:tcPr>
          <w:p w14:paraId="3DDF588C" w14:textId="064F4068" w:rsidR="00F74453" w:rsidRDefault="000275D1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 w:rsidRPr="000275D1">
              <w:rPr>
                <w:sz w:val="12"/>
                <w:szCs w:val="12"/>
              </w:rPr>
              <w:t>Control vs. Sham</w:t>
            </w:r>
          </w:p>
        </w:tc>
        <w:tc>
          <w:tcPr>
            <w:tcW w:w="1102" w:type="dxa"/>
          </w:tcPr>
          <w:p w14:paraId="3C54B7DE" w14:textId="11054187" w:rsidR="00F74453" w:rsidRDefault="00F046E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52</w:t>
            </w:r>
          </w:p>
        </w:tc>
        <w:tc>
          <w:tcPr>
            <w:tcW w:w="1102" w:type="dxa"/>
          </w:tcPr>
          <w:p w14:paraId="191EA4A8" w14:textId="4A53122B" w:rsidR="00F74453" w:rsidRDefault="00F046E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3</w:t>
            </w:r>
          </w:p>
        </w:tc>
        <w:tc>
          <w:tcPr>
            <w:tcW w:w="1102" w:type="dxa"/>
          </w:tcPr>
          <w:p w14:paraId="479F6ED0" w14:textId="63BCBF0F" w:rsidR="00F74453" w:rsidRDefault="00F046E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8</w:t>
            </w:r>
          </w:p>
        </w:tc>
        <w:tc>
          <w:tcPr>
            <w:tcW w:w="1102" w:type="dxa"/>
          </w:tcPr>
          <w:p w14:paraId="4A6AFABA" w14:textId="2C008677" w:rsidR="00F74453" w:rsidRDefault="00F046E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8</w:t>
            </w:r>
          </w:p>
        </w:tc>
        <w:tc>
          <w:tcPr>
            <w:tcW w:w="1102" w:type="dxa"/>
          </w:tcPr>
          <w:p w14:paraId="05219142" w14:textId="4B0E5E10" w:rsidR="00F74453" w:rsidRDefault="00F046E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5</w:t>
            </w:r>
          </w:p>
        </w:tc>
        <w:tc>
          <w:tcPr>
            <w:tcW w:w="1102" w:type="dxa"/>
          </w:tcPr>
          <w:p w14:paraId="73CE42BA" w14:textId="5DE2D896" w:rsidR="00F74453" w:rsidRDefault="00F046E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6</w:t>
            </w:r>
          </w:p>
        </w:tc>
        <w:tc>
          <w:tcPr>
            <w:tcW w:w="1102" w:type="dxa"/>
          </w:tcPr>
          <w:p w14:paraId="4AE2CAC9" w14:textId="3E87B0EF" w:rsidR="00F74453" w:rsidRDefault="00F046E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46</w:t>
            </w:r>
          </w:p>
        </w:tc>
      </w:tr>
      <w:tr w:rsidR="00F74453" w14:paraId="1CBE181C" w14:textId="77777777" w:rsidTr="003E483C">
        <w:trPr>
          <w:trHeight w:val="294"/>
        </w:trPr>
        <w:tc>
          <w:tcPr>
            <w:tcW w:w="2481" w:type="dxa"/>
          </w:tcPr>
          <w:p w14:paraId="59D8EBF5" w14:textId="1082A78E" w:rsidR="00F74453" w:rsidRDefault="000275D1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DNO vs. Sham</w:t>
            </w:r>
          </w:p>
        </w:tc>
        <w:tc>
          <w:tcPr>
            <w:tcW w:w="1102" w:type="dxa"/>
          </w:tcPr>
          <w:p w14:paraId="71E0EFC4" w14:textId="2C95C6BB" w:rsidR="00F74453" w:rsidRDefault="00F046E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11</w:t>
            </w:r>
          </w:p>
        </w:tc>
        <w:tc>
          <w:tcPr>
            <w:tcW w:w="1102" w:type="dxa"/>
          </w:tcPr>
          <w:p w14:paraId="5D5B2345" w14:textId="5C6F67FF" w:rsidR="00F74453" w:rsidRDefault="00F046E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35</w:t>
            </w:r>
          </w:p>
        </w:tc>
        <w:tc>
          <w:tcPr>
            <w:tcW w:w="1102" w:type="dxa"/>
          </w:tcPr>
          <w:p w14:paraId="0C64EBA8" w14:textId="286610B6" w:rsidR="00F74453" w:rsidRDefault="00F046E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06</w:t>
            </w:r>
          </w:p>
        </w:tc>
        <w:tc>
          <w:tcPr>
            <w:tcW w:w="1102" w:type="dxa"/>
          </w:tcPr>
          <w:p w14:paraId="16B13A7D" w14:textId="23AE5FCB" w:rsidR="00F74453" w:rsidRDefault="00F046E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92</w:t>
            </w:r>
          </w:p>
        </w:tc>
        <w:tc>
          <w:tcPr>
            <w:tcW w:w="1102" w:type="dxa"/>
          </w:tcPr>
          <w:p w14:paraId="281D9891" w14:textId="6AB6FC39" w:rsidR="00F74453" w:rsidRDefault="00F046E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53</w:t>
            </w:r>
          </w:p>
        </w:tc>
        <w:tc>
          <w:tcPr>
            <w:tcW w:w="1102" w:type="dxa"/>
          </w:tcPr>
          <w:p w14:paraId="1272AD46" w14:textId="185FB092" w:rsidR="00F74453" w:rsidRDefault="00F046E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25</w:t>
            </w:r>
          </w:p>
        </w:tc>
        <w:tc>
          <w:tcPr>
            <w:tcW w:w="1102" w:type="dxa"/>
          </w:tcPr>
          <w:p w14:paraId="546E0B8E" w14:textId="790FAFB5" w:rsidR="00F74453" w:rsidRDefault="00F046E1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74</w:t>
            </w:r>
          </w:p>
        </w:tc>
      </w:tr>
      <w:tr w:rsidR="00F74453" w14:paraId="0A3E5F46" w14:textId="77777777" w:rsidTr="00CD62F9">
        <w:trPr>
          <w:trHeight w:val="294"/>
        </w:trPr>
        <w:tc>
          <w:tcPr>
            <w:tcW w:w="2481" w:type="dxa"/>
            <w:shd w:val="clear" w:color="auto" w:fill="E7E6E6" w:themeFill="background2"/>
          </w:tcPr>
          <w:p w14:paraId="65E30CE9" w14:textId="4AD361E8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ystemic Vascular Resistance (</w:t>
            </w:r>
            <w:proofErr w:type="spellStart"/>
            <w:r>
              <w:rPr>
                <w:sz w:val="12"/>
                <w:szCs w:val="12"/>
              </w:rPr>
              <w:t>mmHg·min</w:t>
            </w:r>
            <w:proofErr w:type="spellEnd"/>
            <w:r>
              <w:rPr>
                <w:sz w:val="12"/>
                <w:szCs w:val="12"/>
              </w:rPr>
              <w:t>/L)</w:t>
            </w:r>
          </w:p>
        </w:tc>
        <w:tc>
          <w:tcPr>
            <w:tcW w:w="1102" w:type="dxa"/>
            <w:shd w:val="clear" w:color="auto" w:fill="E7E6E6" w:themeFill="background2"/>
          </w:tcPr>
          <w:p w14:paraId="527322BB" w14:textId="77777777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260842D7" w14:textId="77777777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25F902F4" w14:textId="77777777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5CF3241B" w14:textId="77777777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76BCF500" w14:textId="77777777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4A0FEEFF" w14:textId="77777777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605078FD" w14:textId="77777777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</w:tr>
      <w:tr w:rsidR="00216E0D" w14:paraId="43516380" w14:textId="77777777" w:rsidTr="003E483C">
        <w:trPr>
          <w:trHeight w:val="294"/>
        </w:trPr>
        <w:tc>
          <w:tcPr>
            <w:tcW w:w="2481" w:type="dxa"/>
          </w:tcPr>
          <w:p w14:paraId="5E2BF6C8" w14:textId="4C0DEDFC" w:rsidR="00216E0D" w:rsidRDefault="007E6AFC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DNO vs. Control</w:t>
            </w:r>
          </w:p>
        </w:tc>
        <w:tc>
          <w:tcPr>
            <w:tcW w:w="1102" w:type="dxa"/>
          </w:tcPr>
          <w:p w14:paraId="57A75030" w14:textId="49A464AB" w:rsidR="00216E0D" w:rsidRDefault="008240B6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48BC331A" w14:textId="67268D44" w:rsidR="00216E0D" w:rsidRDefault="008240B6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77015B56" w14:textId="5607B7C0" w:rsidR="00216E0D" w:rsidRDefault="008240B6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62</w:t>
            </w:r>
          </w:p>
        </w:tc>
        <w:tc>
          <w:tcPr>
            <w:tcW w:w="1102" w:type="dxa"/>
          </w:tcPr>
          <w:p w14:paraId="0A19EBDB" w14:textId="5C560C49" w:rsidR="00216E0D" w:rsidRDefault="008240B6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9</w:t>
            </w:r>
          </w:p>
        </w:tc>
        <w:tc>
          <w:tcPr>
            <w:tcW w:w="1102" w:type="dxa"/>
          </w:tcPr>
          <w:p w14:paraId="1F79DC8B" w14:textId="08AA55E0" w:rsidR="00216E0D" w:rsidRDefault="008240B6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3</w:t>
            </w:r>
          </w:p>
        </w:tc>
        <w:tc>
          <w:tcPr>
            <w:tcW w:w="1102" w:type="dxa"/>
          </w:tcPr>
          <w:p w14:paraId="210E8BE0" w14:textId="79806117" w:rsidR="00216E0D" w:rsidRDefault="008240B6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3</w:t>
            </w:r>
          </w:p>
        </w:tc>
        <w:tc>
          <w:tcPr>
            <w:tcW w:w="1102" w:type="dxa"/>
          </w:tcPr>
          <w:p w14:paraId="4618DFE0" w14:textId="10D85261" w:rsidR="00216E0D" w:rsidRDefault="008240B6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</w:tr>
      <w:tr w:rsidR="003E483C" w14:paraId="4D130552" w14:textId="77777777" w:rsidTr="003E483C">
        <w:trPr>
          <w:trHeight w:val="294"/>
        </w:trPr>
        <w:tc>
          <w:tcPr>
            <w:tcW w:w="2481" w:type="dxa"/>
          </w:tcPr>
          <w:p w14:paraId="33862CE8" w14:textId="2966867D" w:rsidR="00F74453" w:rsidRDefault="000275D1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 w:rsidRPr="000275D1">
              <w:rPr>
                <w:sz w:val="12"/>
                <w:szCs w:val="12"/>
              </w:rPr>
              <w:t>Control vs. Sham</w:t>
            </w:r>
          </w:p>
        </w:tc>
        <w:tc>
          <w:tcPr>
            <w:tcW w:w="1102" w:type="dxa"/>
          </w:tcPr>
          <w:p w14:paraId="3D7591BB" w14:textId="42B6C591" w:rsidR="00F74453" w:rsidRDefault="008240B6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6264776B" w14:textId="4D432C91" w:rsidR="00F74453" w:rsidRDefault="008240B6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62</w:t>
            </w:r>
          </w:p>
        </w:tc>
        <w:tc>
          <w:tcPr>
            <w:tcW w:w="1102" w:type="dxa"/>
          </w:tcPr>
          <w:p w14:paraId="43461E76" w14:textId="01212FDF" w:rsidR="00F74453" w:rsidRDefault="008240B6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740B5F7E" w14:textId="622FC790" w:rsidR="00F74453" w:rsidRDefault="008240B6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</w:t>
            </w:r>
          </w:p>
        </w:tc>
        <w:tc>
          <w:tcPr>
            <w:tcW w:w="1102" w:type="dxa"/>
          </w:tcPr>
          <w:p w14:paraId="735B61AD" w14:textId="553E2D3A" w:rsidR="00F74453" w:rsidRDefault="008240B6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5</w:t>
            </w:r>
          </w:p>
        </w:tc>
        <w:tc>
          <w:tcPr>
            <w:tcW w:w="1102" w:type="dxa"/>
          </w:tcPr>
          <w:p w14:paraId="13BF2243" w14:textId="25616B42" w:rsidR="00F74453" w:rsidRDefault="008240B6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4</w:t>
            </w:r>
          </w:p>
        </w:tc>
        <w:tc>
          <w:tcPr>
            <w:tcW w:w="1102" w:type="dxa"/>
          </w:tcPr>
          <w:p w14:paraId="269213EC" w14:textId="3AB457A6" w:rsidR="00F74453" w:rsidRDefault="008240B6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6</w:t>
            </w:r>
          </w:p>
        </w:tc>
      </w:tr>
      <w:tr w:rsidR="003E483C" w14:paraId="1360F7C8" w14:textId="77777777" w:rsidTr="003E483C">
        <w:trPr>
          <w:trHeight w:val="294"/>
        </w:trPr>
        <w:tc>
          <w:tcPr>
            <w:tcW w:w="2481" w:type="dxa"/>
          </w:tcPr>
          <w:p w14:paraId="383AA126" w14:textId="7F629B6B" w:rsidR="00F74453" w:rsidRDefault="000275D1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DNO vs. Sham</w:t>
            </w:r>
          </w:p>
        </w:tc>
        <w:tc>
          <w:tcPr>
            <w:tcW w:w="1102" w:type="dxa"/>
          </w:tcPr>
          <w:p w14:paraId="3C44F35D" w14:textId="78C63685" w:rsidR="00F74453" w:rsidRDefault="008240B6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3C391858" w14:textId="251195B0" w:rsidR="00F74453" w:rsidRDefault="008240B6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7567AE79" w14:textId="71363FCC" w:rsidR="00F74453" w:rsidRDefault="008240B6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259D553D" w14:textId="5E07CA29" w:rsidR="00F74453" w:rsidRDefault="008240B6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1FDBD39D" w14:textId="4D59E602" w:rsidR="00F74453" w:rsidRDefault="008240B6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4F51E854" w14:textId="255C94E0" w:rsidR="00F74453" w:rsidRDefault="008240B6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144AC47F" w14:textId="339352BF" w:rsidR="00F74453" w:rsidRDefault="008240B6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</w:tr>
      <w:tr w:rsidR="00F74453" w14:paraId="057D2480" w14:textId="77777777" w:rsidTr="00CD62F9">
        <w:trPr>
          <w:trHeight w:val="294"/>
        </w:trPr>
        <w:tc>
          <w:tcPr>
            <w:tcW w:w="2481" w:type="dxa"/>
            <w:shd w:val="clear" w:color="auto" w:fill="E7E6E6" w:themeFill="background2"/>
          </w:tcPr>
          <w:p w14:paraId="5986B83E" w14:textId="04858155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ulmonary Vascular Resistance (</w:t>
            </w:r>
            <w:proofErr w:type="spellStart"/>
            <w:r>
              <w:rPr>
                <w:sz w:val="12"/>
                <w:szCs w:val="12"/>
              </w:rPr>
              <w:t>mmHg·min</w:t>
            </w:r>
            <w:proofErr w:type="spellEnd"/>
            <w:r>
              <w:rPr>
                <w:sz w:val="12"/>
                <w:szCs w:val="12"/>
              </w:rPr>
              <w:t>/L)</w:t>
            </w:r>
          </w:p>
        </w:tc>
        <w:tc>
          <w:tcPr>
            <w:tcW w:w="1102" w:type="dxa"/>
            <w:shd w:val="clear" w:color="auto" w:fill="E7E6E6" w:themeFill="background2"/>
          </w:tcPr>
          <w:p w14:paraId="2057177D" w14:textId="77777777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482CDEA4" w14:textId="77777777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7C66174F" w14:textId="77777777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73993AD1" w14:textId="77777777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58724D59" w14:textId="77777777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340E3F0D" w14:textId="77777777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2195A8E5" w14:textId="77777777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</w:tr>
      <w:tr w:rsidR="003E483C" w14:paraId="1E618B20" w14:textId="77777777" w:rsidTr="003E483C">
        <w:trPr>
          <w:trHeight w:val="294"/>
        </w:trPr>
        <w:tc>
          <w:tcPr>
            <w:tcW w:w="2481" w:type="dxa"/>
          </w:tcPr>
          <w:p w14:paraId="6DCD9C27" w14:textId="4D6FBBEE" w:rsidR="00F74453" w:rsidRDefault="007E6AFC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DNO vs. Control</w:t>
            </w:r>
          </w:p>
        </w:tc>
        <w:tc>
          <w:tcPr>
            <w:tcW w:w="1102" w:type="dxa"/>
          </w:tcPr>
          <w:p w14:paraId="03EC7EE8" w14:textId="06A69755" w:rsidR="00F74453" w:rsidRDefault="00865DE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22CD2BC7" w14:textId="3A171F5E" w:rsidR="00F74453" w:rsidRDefault="00865DE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34152C30" w14:textId="70B12374" w:rsidR="00F74453" w:rsidRDefault="00865DE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17</w:t>
            </w:r>
          </w:p>
        </w:tc>
        <w:tc>
          <w:tcPr>
            <w:tcW w:w="1102" w:type="dxa"/>
          </w:tcPr>
          <w:p w14:paraId="2B4CFE70" w14:textId="5013AC64" w:rsidR="00F74453" w:rsidRDefault="00865DE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6</w:t>
            </w:r>
          </w:p>
        </w:tc>
        <w:tc>
          <w:tcPr>
            <w:tcW w:w="1102" w:type="dxa"/>
          </w:tcPr>
          <w:p w14:paraId="43C9CFBA" w14:textId="78C78AE2" w:rsidR="00F74453" w:rsidRDefault="00865DE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1102" w:type="dxa"/>
          </w:tcPr>
          <w:p w14:paraId="3032DF86" w14:textId="24FA11F1" w:rsidR="00F74453" w:rsidRDefault="00865DE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3</w:t>
            </w:r>
          </w:p>
        </w:tc>
        <w:tc>
          <w:tcPr>
            <w:tcW w:w="1102" w:type="dxa"/>
          </w:tcPr>
          <w:p w14:paraId="2AB5E010" w14:textId="0EB56E70" w:rsidR="00F74453" w:rsidRDefault="00865DE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9</w:t>
            </w:r>
          </w:p>
        </w:tc>
      </w:tr>
      <w:tr w:rsidR="003E483C" w14:paraId="5D86F43F" w14:textId="77777777" w:rsidTr="003E483C">
        <w:trPr>
          <w:trHeight w:val="294"/>
        </w:trPr>
        <w:tc>
          <w:tcPr>
            <w:tcW w:w="2481" w:type="dxa"/>
          </w:tcPr>
          <w:p w14:paraId="61C096F4" w14:textId="5D421F6F" w:rsidR="00F74453" w:rsidRDefault="000275D1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 w:rsidRPr="000275D1">
              <w:rPr>
                <w:sz w:val="12"/>
                <w:szCs w:val="12"/>
              </w:rPr>
              <w:t>Control vs. Sham</w:t>
            </w:r>
          </w:p>
        </w:tc>
        <w:tc>
          <w:tcPr>
            <w:tcW w:w="1102" w:type="dxa"/>
          </w:tcPr>
          <w:p w14:paraId="346C07A7" w14:textId="400843CA" w:rsidR="00F74453" w:rsidRDefault="00865DE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2F6E528F" w14:textId="4D3037A3" w:rsidR="00F74453" w:rsidRDefault="00865DE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11</w:t>
            </w:r>
          </w:p>
        </w:tc>
        <w:tc>
          <w:tcPr>
            <w:tcW w:w="1102" w:type="dxa"/>
          </w:tcPr>
          <w:p w14:paraId="3661F6F7" w14:textId="1523DB94" w:rsidR="00F74453" w:rsidRDefault="00865DE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8</w:t>
            </w:r>
          </w:p>
        </w:tc>
        <w:tc>
          <w:tcPr>
            <w:tcW w:w="1102" w:type="dxa"/>
          </w:tcPr>
          <w:p w14:paraId="674C325A" w14:textId="1A16F7D2" w:rsidR="00F74453" w:rsidRDefault="00865DE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1102" w:type="dxa"/>
          </w:tcPr>
          <w:p w14:paraId="7134919E" w14:textId="1A27EFAC" w:rsidR="00F74453" w:rsidRDefault="00865DE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1102" w:type="dxa"/>
          </w:tcPr>
          <w:p w14:paraId="08C33BF5" w14:textId="288F1D33" w:rsidR="00F74453" w:rsidRDefault="00865DE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1102" w:type="dxa"/>
          </w:tcPr>
          <w:p w14:paraId="44DFECA9" w14:textId="615A7768" w:rsidR="00F74453" w:rsidRDefault="00865DE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</w:tr>
      <w:tr w:rsidR="003E483C" w14:paraId="2567C825" w14:textId="77777777" w:rsidTr="003E483C">
        <w:trPr>
          <w:trHeight w:val="294"/>
        </w:trPr>
        <w:tc>
          <w:tcPr>
            <w:tcW w:w="2481" w:type="dxa"/>
          </w:tcPr>
          <w:p w14:paraId="5878D05C" w14:textId="04F157DA" w:rsidR="00F74453" w:rsidRDefault="000275D1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DNO vs. Sham</w:t>
            </w:r>
          </w:p>
        </w:tc>
        <w:tc>
          <w:tcPr>
            <w:tcW w:w="1102" w:type="dxa"/>
          </w:tcPr>
          <w:p w14:paraId="2DDE4A6A" w14:textId="181D60CC" w:rsidR="00F74453" w:rsidRDefault="00865DE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43D99B0D" w14:textId="7E393BD9" w:rsidR="00F74453" w:rsidRDefault="00865DE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44</w:t>
            </w:r>
          </w:p>
        </w:tc>
        <w:tc>
          <w:tcPr>
            <w:tcW w:w="1102" w:type="dxa"/>
          </w:tcPr>
          <w:p w14:paraId="0E1E13B3" w14:textId="1BAB6B73" w:rsidR="00F74453" w:rsidRDefault="00865DE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32E66291" w14:textId="7E2E0362" w:rsidR="00F74453" w:rsidRDefault="00865DE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4B60126B" w14:textId="3594575B" w:rsidR="00F74453" w:rsidRDefault="00865DE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93</w:t>
            </w:r>
          </w:p>
        </w:tc>
        <w:tc>
          <w:tcPr>
            <w:tcW w:w="1102" w:type="dxa"/>
          </w:tcPr>
          <w:p w14:paraId="3FAF601F" w14:textId="0238FE92" w:rsidR="00F74453" w:rsidRDefault="00865DE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02</w:t>
            </w:r>
          </w:p>
        </w:tc>
        <w:tc>
          <w:tcPr>
            <w:tcW w:w="1102" w:type="dxa"/>
          </w:tcPr>
          <w:p w14:paraId="46076984" w14:textId="7870C956" w:rsidR="00F74453" w:rsidRDefault="00865DE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46</w:t>
            </w:r>
          </w:p>
        </w:tc>
      </w:tr>
      <w:tr w:rsidR="003E483C" w14:paraId="7255DC2A" w14:textId="77777777" w:rsidTr="00CD62F9">
        <w:trPr>
          <w:trHeight w:val="294"/>
        </w:trPr>
        <w:tc>
          <w:tcPr>
            <w:tcW w:w="2481" w:type="dxa"/>
            <w:shd w:val="clear" w:color="auto" w:fill="E7E6E6" w:themeFill="background2"/>
          </w:tcPr>
          <w:p w14:paraId="5FBC0E80" w14:textId="62ACC700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aser Doppler Flux (% change)</w:t>
            </w:r>
          </w:p>
        </w:tc>
        <w:tc>
          <w:tcPr>
            <w:tcW w:w="1102" w:type="dxa"/>
            <w:shd w:val="clear" w:color="auto" w:fill="E7E6E6" w:themeFill="background2"/>
          </w:tcPr>
          <w:p w14:paraId="4C85351E" w14:textId="77777777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2D5399F7" w14:textId="77777777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7B4658F1" w14:textId="77777777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54CF08F0" w14:textId="77777777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2596D4E7" w14:textId="77777777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2672631C" w14:textId="77777777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0D50DDB3" w14:textId="77777777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</w:tr>
      <w:tr w:rsidR="003E483C" w14:paraId="63F0A49D" w14:textId="77777777" w:rsidTr="003E483C">
        <w:trPr>
          <w:trHeight w:val="294"/>
        </w:trPr>
        <w:tc>
          <w:tcPr>
            <w:tcW w:w="2481" w:type="dxa"/>
          </w:tcPr>
          <w:p w14:paraId="30B3A7C0" w14:textId="52897C11" w:rsidR="00F74453" w:rsidRDefault="007E6AFC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DNO vs. Control</w:t>
            </w:r>
          </w:p>
        </w:tc>
        <w:tc>
          <w:tcPr>
            <w:tcW w:w="1102" w:type="dxa"/>
          </w:tcPr>
          <w:p w14:paraId="7737353B" w14:textId="19E8D929" w:rsidR="00F74453" w:rsidRDefault="00865DE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1C021963" w14:textId="08BF565B" w:rsidR="00F74453" w:rsidRDefault="00865DE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1794B5AC" w14:textId="77C56214" w:rsidR="00F74453" w:rsidRDefault="00865DE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3F0A3EA2" w14:textId="5DEC921E" w:rsidR="00F74453" w:rsidRDefault="00865DE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07119AB5" w14:textId="4094641A" w:rsidR="00F74453" w:rsidRDefault="00865DE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</w:t>
            </w:r>
            <w:r w:rsidR="00FE1448">
              <w:rPr>
                <w:sz w:val="12"/>
                <w:szCs w:val="12"/>
              </w:rPr>
              <w:t>09</w:t>
            </w:r>
          </w:p>
        </w:tc>
        <w:tc>
          <w:tcPr>
            <w:tcW w:w="1102" w:type="dxa"/>
          </w:tcPr>
          <w:p w14:paraId="4968BAAA" w14:textId="0F94C020" w:rsidR="00F74453" w:rsidRDefault="00865DE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</w:t>
            </w:r>
            <w:r w:rsidR="00FE1448">
              <w:rPr>
                <w:sz w:val="12"/>
                <w:szCs w:val="12"/>
              </w:rPr>
              <w:t>18</w:t>
            </w:r>
          </w:p>
        </w:tc>
        <w:tc>
          <w:tcPr>
            <w:tcW w:w="1102" w:type="dxa"/>
          </w:tcPr>
          <w:p w14:paraId="51CDEC57" w14:textId="368B210B" w:rsidR="00F74453" w:rsidRDefault="00865DE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</w:t>
            </w:r>
            <w:r w:rsidR="00FE1448">
              <w:rPr>
                <w:sz w:val="12"/>
                <w:szCs w:val="12"/>
              </w:rPr>
              <w:t>035</w:t>
            </w:r>
          </w:p>
        </w:tc>
      </w:tr>
      <w:tr w:rsidR="003E483C" w14:paraId="682F9937" w14:textId="77777777" w:rsidTr="003E483C">
        <w:trPr>
          <w:trHeight w:val="294"/>
        </w:trPr>
        <w:tc>
          <w:tcPr>
            <w:tcW w:w="2481" w:type="dxa"/>
          </w:tcPr>
          <w:p w14:paraId="3178CFED" w14:textId="4CBCBDBD" w:rsidR="00F74453" w:rsidRDefault="000275D1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 w:rsidRPr="000275D1">
              <w:rPr>
                <w:sz w:val="12"/>
                <w:szCs w:val="12"/>
              </w:rPr>
              <w:t>Control vs. Sham</w:t>
            </w:r>
          </w:p>
        </w:tc>
        <w:tc>
          <w:tcPr>
            <w:tcW w:w="1102" w:type="dxa"/>
          </w:tcPr>
          <w:p w14:paraId="02CD846D" w14:textId="14DFC98C" w:rsidR="00F74453" w:rsidRDefault="00865DE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215E0E75" w14:textId="3C4FB249" w:rsidR="00F74453" w:rsidRDefault="00865DE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3</w:t>
            </w:r>
          </w:p>
        </w:tc>
        <w:tc>
          <w:tcPr>
            <w:tcW w:w="1102" w:type="dxa"/>
          </w:tcPr>
          <w:p w14:paraId="305D7593" w14:textId="05886D76" w:rsidR="00F74453" w:rsidRDefault="00865DE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91</w:t>
            </w:r>
          </w:p>
        </w:tc>
        <w:tc>
          <w:tcPr>
            <w:tcW w:w="1102" w:type="dxa"/>
          </w:tcPr>
          <w:p w14:paraId="0C74556F" w14:textId="57AE7B2A" w:rsidR="00F74453" w:rsidRDefault="00865DE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65FE2C4F" w14:textId="017E895D" w:rsidR="00F74453" w:rsidRDefault="00865DE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</w:t>
            </w:r>
          </w:p>
        </w:tc>
        <w:tc>
          <w:tcPr>
            <w:tcW w:w="1102" w:type="dxa"/>
          </w:tcPr>
          <w:p w14:paraId="62F6BA40" w14:textId="37D935F8" w:rsidR="00F74453" w:rsidRDefault="00865DE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2E540424" w14:textId="196043BF" w:rsidR="00F74453" w:rsidRDefault="00865DE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83</w:t>
            </w:r>
          </w:p>
        </w:tc>
      </w:tr>
      <w:tr w:rsidR="003E483C" w14:paraId="5494ED27" w14:textId="77777777" w:rsidTr="003E483C">
        <w:trPr>
          <w:trHeight w:val="294"/>
        </w:trPr>
        <w:tc>
          <w:tcPr>
            <w:tcW w:w="2481" w:type="dxa"/>
          </w:tcPr>
          <w:p w14:paraId="4D58E1DF" w14:textId="39C402F6" w:rsidR="00F74453" w:rsidRDefault="000275D1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DNO vs. Sham</w:t>
            </w:r>
          </w:p>
        </w:tc>
        <w:tc>
          <w:tcPr>
            <w:tcW w:w="1102" w:type="dxa"/>
          </w:tcPr>
          <w:p w14:paraId="65DDF99B" w14:textId="6843B68E" w:rsidR="00F74453" w:rsidRDefault="00865DE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0FBDA819" w14:textId="6B64094B" w:rsidR="00F74453" w:rsidRDefault="00865DE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16</w:t>
            </w:r>
          </w:p>
        </w:tc>
        <w:tc>
          <w:tcPr>
            <w:tcW w:w="1102" w:type="dxa"/>
          </w:tcPr>
          <w:p w14:paraId="79E67310" w14:textId="5DDC0D06" w:rsidR="00F74453" w:rsidRDefault="00865DE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18D91E8E" w14:textId="5BB7D42C" w:rsidR="00F74453" w:rsidRDefault="00865DE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5C75FD3C" w14:textId="6E685D18" w:rsidR="00F74453" w:rsidRDefault="00865DE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3580C3DC" w14:textId="0E20BED3" w:rsidR="00F74453" w:rsidRDefault="00865DE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92</w:t>
            </w:r>
          </w:p>
        </w:tc>
        <w:tc>
          <w:tcPr>
            <w:tcW w:w="1102" w:type="dxa"/>
          </w:tcPr>
          <w:p w14:paraId="27E69954" w14:textId="0365F1C5" w:rsidR="00F74453" w:rsidRDefault="00865DE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7</w:t>
            </w:r>
          </w:p>
        </w:tc>
      </w:tr>
      <w:tr w:rsidR="00F74453" w14:paraId="1C7BF7C4" w14:textId="77777777" w:rsidTr="00CD62F9">
        <w:trPr>
          <w:trHeight w:val="294"/>
        </w:trPr>
        <w:tc>
          <w:tcPr>
            <w:tcW w:w="2481" w:type="dxa"/>
            <w:shd w:val="clear" w:color="auto" w:fill="E7E6E6" w:themeFill="background2"/>
          </w:tcPr>
          <w:p w14:paraId="2DEE8B14" w14:textId="77A49634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esenteric Blood Flow (% change)</w:t>
            </w:r>
          </w:p>
        </w:tc>
        <w:tc>
          <w:tcPr>
            <w:tcW w:w="1102" w:type="dxa"/>
            <w:shd w:val="clear" w:color="auto" w:fill="E7E6E6" w:themeFill="background2"/>
          </w:tcPr>
          <w:p w14:paraId="335A3DBB" w14:textId="77777777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27FF0301" w14:textId="77777777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7D230F8E" w14:textId="77777777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4518C4C1" w14:textId="77777777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6240F7DA" w14:textId="77777777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71715AEE" w14:textId="77777777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24BA5C84" w14:textId="77777777" w:rsidR="00F74453" w:rsidRDefault="00F74453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</w:tr>
      <w:tr w:rsidR="00F74453" w14:paraId="4D5D3DD3" w14:textId="77777777" w:rsidTr="003E483C">
        <w:trPr>
          <w:trHeight w:val="294"/>
        </w:trPr>
        <w:tc>
          <w:tcPr>
            <w:tcW w:w="2481" w:type="dxa"/>
          </w:tcPr>
          <w:p w14:paraId="336DC507" w14:textId="7F697383" w:rsidR="00F74453" w:rsidRDefault="007E6AFC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DNO vs. Control</w:t>
            </w:r>
          </w:p>
        </w:tc>
        <w:tc>
          <w:tcPr>
            <w:tcW w:w="1102" w:type="dxa"/>
          </w:tcPr>
          <w:p w14:paraId="152C6C4C" w14:textId="561579B3" w:rsidR="00F74453" w:rsidRDefault="005802A9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64434F69" w14:textId="0F345B91" w:rsidR="00F74453" w:rsidRDefault="005802A9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054A6B01" w14:textId="616F7B30" w:rsidR="00F74453" w:rsidRDefault="005802A9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12F7C282" w14:textId="62EB3832" w:rsidR="00F74453" w:rsidRDefault="005802A9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45EDB118" w14:textId="7C8002A4" w:rsidR="00F74453" w:rsidRDefault="005802A9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83</w:t>
            </w:r>
          </w:p>
        </w:tc>
        <w:tc>
          <w:tcPr>
            <w:tcW w:w="1102" w:type="dxa"/>
          </w:tcPr>
          <w:p w14:paraId="4AAFC494" w14:textId="4D2E45B2" w:rsidR="00F74453" w:rsidRDefault="005802A9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73</w:t>
            </w:r>
          </w:p>
        </w:tc>
        <w:tc>
          <w:tcPr>
            <w:tcW w:w="1102" w:type="dxa"/>
          </w:tcPr>
          <w:p w14:paraId="541539F5" w14:textId="6A62108E" w:rsidR="00F74453" w:rsidRDefault="00442899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7</w:t>
            </w:r>
          </w:p>
        </w:tc>
      </w:tr>
      <w:tr w:rsidR="00F74453" w14:paraId="44408065" w14:textId="77777777" w:rsidTr="003E483C">
        <w:trPr>
          <w:trHeight w:val="294"/>
        </w:trPr>
        <w:tc>
          <w:tcPr>
            <w:tcW w:w="2481" w:type="dxa"/>
          </w:tcPr>
          <w:p w14:paraId="56DD4838" w14:textId="7FC7E262" w:rsidR="00F74453" w:rsidRDefault="000275D1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 w:rsidRPr="000275D1">
              <w:rPr>
                <w:sz w:val="12"/>
                <w:szCs w:val="12"/>
              </w:rPr>
              <w:t>Control vs. Sham</w:t>
            </w:r>
          </w:p>
        </w:tc>
        <w:tc>
          <w:tcPr>
            <w:tcW w:w="1102" w:type="dxa"/>
          </w:tcPr>
          <w:p w14:paraId="02287014" w14:textId="10EAB6D9" w:rsidR="00F74453" w:rsidRDefault="005802A9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646059AC" w14:textId="3B481916" w:rsidR="00F74453" w:rsidRDefault="005802A9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3</w:t>
            </w:r>
          </w:p>
        </w:tc>
        <w:tc>
          <w:tcPr>
            <w:tcW w:w="1102" w:type="dxa"/>
          </w:tcPr>
          <w:p w14:paraId="5F5D1458" w14:textId="68EF9201" w:rsidR="00F74453" w:rsidRDefault="005802A9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4</w:t>
            </w:r>
          </w:p>
        </w:tc>
        <w:tc>
          <w:tcPr>
            <w:tcW w:w="1102" w:type="dxa"/>
          </w:tcPr>
          <w:p w14:paraId="10E2644A" w14:textId="3E26EC0F" w:rsidR="00F74453" w:rsidRDefault="005802A9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24</w:t>
            </w:r>
          </w:p>
        </w:tc>
        <w:tc>
          <w:tcPr>
            <w:tcW w:w="1102" w:type="dxa"/>
          </w:tcPr>
          <w:p w14:paraId="582E2912" w14:textId="4D3E19A8" w:rsidR="00F74453" w:rsidRDefault="00442899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93</w:t>
            </w:r>
          </w:p>
        </w:tc>
        <w:tc>
          <w:tcPr>
            <w:tcW w:w="1102" w:type="dxa"/>
          </w:tcPr>
          <w:p w14:paraId="7DEA8E99" w14:textId="44F60AB5" w:rsidR="00F74453" w:rsidRDefault="00442899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2A6D757A" w14:textId="7406E45B" w:rsidR="00F74453" w:rsidRDefault="005802A9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</w:tr>
      <w:tr w:rsidR="00F74453" w14:paraId="0E7E1A30" w14:textId="77777777" w:rsidTr="003E483C">
        <w:trPr>
          <w:trHeight w:val="294"/>
        </w:trPr>
        <w:tc>
          <w:tcPr>
            <w:tcW w:w="2481" w:type="dxa"/>
          </w:tcPr>
          <w:p w14:paraId="63A2C6F5" w14:textId="2FB27D1F" w:rsidR="00F74453" w:rsidRDefault="000275D1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DNO vs. Sham</w:t>
            </w:r>
          </w:p>
        </w:tc>
        <w:tc>
          <w:tcPr>
            <w:tcW w:w="1102" w:type="dxa"/>
          </w:tcPr>
          <w:p w14:paraId="76B79252" w14:textId="17756F1D" w:rsidR="00F74453" w:rsidRDefault="005802A9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7B755483" w14:textId="52DC1DC9" w:rsidR="00F74453" w:rsidRDefault="005802A9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6</w:t>
            </w:r>
          </w:p>
        </w:tc>
        <w:tc>
          <w:tcPr>
            <w:tcW w:w="1102" w:type="dxa"/>
          </w:tcPr>
          <w:p w14:paraId="5F382830" w14:textId="3C0BACCD" w:rsidR="00F74453" w:rsidRDefault="005802A9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48</w:t>
            </w:r>
          </w:p>
        </w:tc>
        <w:tc>
          <w:tcPr>
            <w:tcW w:w="1102" w:type="dxa"/>
          </w:tcPr>
          <w:p w14:paraId="086AAA5C" w14:textId="78A3287A" w:rsidR="00F74453" w:rsidRDefault="005802A9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4</w:t>
            </w:r>
          </w:p>
        </w:tc>
        <w:tc>
          <w:tcPr>
            <w:tcW w:w="1102" w:type="dxa"/>
          </w:tcPr>
          <w:p w14:paraId="7F1634A1" w14:textId="256444EA" w:rsidR="00F74453" w:rsidRDefault="005802A9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11EE00F3" w14:textId="657366F5" w:rsidR="00F74453" w:rsidRDefault="00442899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89</w:t>
            </w:r>
          </w:p>
        </w:tc>
        <w:tc>
          <w:tcPr>
            <w:tcW w:w="1102" w:type="dxa"/>
          </w:tcPr>
          <w:p w14:paraId="72A71283" w14:textId="62712C10" w:rsidR="00F74453" w:rsidRDefault="00442899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57</w:t>
            </w:r>
          </w:p>
        </w:tc>
      </w:tr>
      <w:tr w:rsidR="00A50C8B" w14:paraId="036A2BD4" w14:textId="77777777" w:rsidTr="00FA7177">
        <w:trPr>
          <w:trHeight w:val="294"/>
        </w:trPr>
        <w:tc>
          <w:tcPr>
            <w:tcW w:w="2481" w:type="dxa"/>
            <w:shd w:val="clear" w:color="auto" w:fill="E7E6E6" w:themeFill="background2"/>
          </w:tcPr>
          <w:p w14:paraId="3995191D" w14:textId="64A9D628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  <w:r w:rsidRPr="00A50C8B">
              <w:rPr>
                <w:sz w:val="12"/>
                <w:szCs w:val="12"/>
              </w:rPr>
              <w:t>Arterial pCO2 (kPa)</w:t>
            </w:r>
          </w:p>
        </w:tc>
        <w:tc>
          <w:tcPr>
            <w:tcW w:w="1102" w:type="dxa"/>
            <w:shd w:val="clear" w:color="auto" w:fill="E7E6E6" w:themeFill="background2"/>
          </w:tcPr>
          <w:p w14:paraId="27F1377E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6BEA9AF6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2247C66E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36943591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6ED7B9B7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64FC8A9A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475E3027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</w:tr>
      <w:tr w:rsidR="00A50C8B" w14:paraId="2A723EE1" w14:textId="77777777" w:rsidTr="003E483C">
        <w:trPr>
          <w:trHeight w:val="294"/>
        </w:trPr>
        <w:tc>
          <w:tcPr>
            <w:tcW w:w="2481" w:type="dxa"/>
          </w:tcPr>
          <w:p w14:paraId="237E1223" w14:textId="57BA2BDA" w:rsidR="00A50C8B" w:rsidRDefault="00031362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DNO vs. Control</w:t>
            </w:r>
          </w:p>
        </w:tc>
        <w:tc>
          <w:tcPr>
            <w:tcW w:w="1102" w:type="dxa"/>
          </w:tcPr>
          <w:p w14:paraId="368A86D5" w14:textId="19BE4937" w:rsidR="00A50C8B" w:rsidRDefault="0003136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7B63631B" w14:textId="59711679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2EDDF8D2" w14:textId="0FBCCF80" w:rsidR="00A50C8B" w:rsidRDefault="0003136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149F6D6E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4335BFF8" w14:textId="2E1B4F30" w:rsidR="00A50C8B" w:rsidRDefault="0003136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001270FA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5E84DF2A" w14:textId="13D1F3D7" w:rsidR="00A50C8B" w:rsidRDefault="0003136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</w:tr>
      <w:tr w:rsidR="00A50C8B" w14:paraId="523A4B3F" w14:textId="77777777" w:rsidTr="003E483C">
        <w:trPr>
          <w:trHeight w:val="294"/>
        </w:trPr>
        <w:tc>
          <w:tcPr>
            <w:tcW w:w="2481" w:type="dxa"/>
          </w:tcPr>
          <w:p w14:paraId="6EA390A3" w14:textId="214E3D39" w:rsidR="00A50C8B" w:rsidRDefault="00031362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 w:rsidRPr="000275D1">
              <w:rPr>
                <w:sz w:val="12"/>
                <w:szCs w:val="12"/>
              </w:rPr>
              <w:t>Control vs. Sham</w:t>
            </w:r>
          </w:p>
        </w:tc>
        <w:tc>
          <w:tcPr>
            <w:tcW w:w="1102" w:type="dxa"/>
          </w:tcPr>
          <w:p w14:paraId="13F09F73" w14:textId="340B7FE6" w:rsidR="00A50C8B" w:rsidRDefault="0003136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1121B75A" w14:textId="046A37C1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5583B07D" w14:textId="0565C4FB" w:rsidR="00A50C8B" w:rsidRDefault="0003136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1102" w:type="dxa"/>
          </w:tcPr>
          <w:p w14:paraId="38169F7A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56F0CCA8" w14:textId="68B99D3B" w:rsidR="00A50C8B" w:rsidRDefault="0003136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1102" w:type="dxa"/>
          </w:tcPr>
          <w:p w14:paraId="6EE831DA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5CCD7CD1" w14:textId="78844190" w:rsidR="00A50C8B" w:rsidRDefault="0003136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</w:tr>
      <w:tr w:rsidR="00A50C8B" w14:paraId="5CD72B1B" w14:textId="77777777" w:rsidTr="003E483C">
        <w:trPr>
          <w:trHeight w:val="294"/>
        </w:trPr>
        <w:tc>
          <w:tcPr>
            <w:tcW w:w="2481" w:type="dxa"/>
          </w:tcPr>
          <w:p w14:paraId="107D4624" w14:textId="21028AAF" w:rsidR="00A50C8B" w:rsidRDefault="00031362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DNO vs. Sham</w:t>
            </w:r>
          </w:p>
        </w:tc>
        <w:tc>
          <w:tcPr>
            <w:tcW w:w="1102" w:type="dxa"/>
          </w:tcPr>
          <w:p w14:paraId="30F88D86" w14:textId="383667E2" w:rsidR="00A50C8B" w:rsidRDefault="0003136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4A5A1B3B" w14:textId="1BF8AD41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7DD38032" w14:textId="2C428A35" w:rsidR="00A50C8B" w:rsidRDefault="0003136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1102" w:type="dxa"/>
          </w:tcPr>
          <w:p w14:paraId="35E9EF3B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6A8B8804" w14:textId="33D1D480" w:rsidR="00A50C8B" w:rsidRDefault="0003136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1102" w:type="dxa"/>
          </w:tcPr>
          <w:p w14:paraId="05EDFCA4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1601C45F" w14:textId="04D435F1" w:rsidR="00A50C8B" w:rsidRDefault="0003136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</w:tr>
      <w:tr w:rsidR="00A50C8B" w14:paraId="30035BF5" w14:textId="77777777" w:rsidTr="003E483C">
        <w:trPr>
          <w:trHeight w:val="294"/>
        </w:trPr>
        <w:tc>
          <w:tcPr>
            <w:tcW w:w="2481" w:type="dxa"/>
          </w:tcPr>
          <w:p w14:paraId="7AFAAF1C" w14:textId="77777777" w:rsidR="00A50C8B" w:rsidRDefault="00A50C8B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7E1CC200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304B6B85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586887FC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3D35B101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4FD440C3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1CC56B08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5CA7E4DA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</w:tr>
      <w:tr w:rsidR="00A50C8B" w14:paraId="0C7ECFBA" w14:textId="77777777" w:rsidTr="00FA7177">
        <w:trPr>
          <w:trHeight w:val="294"/>
        </w:trPr>
        <w:tc>
          <w:tcPr>
            <w:tcW w:w="2481" w:type="dxa"/>
            <w:shd w:val="clear" w:color="auto" w:fill="E7E6E6" w:themeFill="background2"/>
          </w:tcPr>
          <w:p w14:paraId="42F5F276" w14:textId="073F583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lastRenderedPageBreak/>
              <w:t>Arterial pO</w:t>
            </w:r>
            <w:r>
              <w:rPr>
                <w:sz w:val="12"/>
                <w:szCs w:val="12"/>
                <w:vertAlign w:val="subscript"/>
              </w:rPr>
              <w:t>2</w:t>
            </w:r>
            <w:r>
              <w:rPr>
                <w:sz w:val="12"/>
                <w:szCs w:val="12"/>
              </w:rPr>
              <w:t xml:space="preserve"> (kPa)</w:t>
            </w:r>
          </w:p>
        </w:tc>
        <w:tc>
          <w:tcPr>
            <w:tcW w:w="1102" w:type="dxa"/>
            <w:shd w:val="clear" w:color="auto" w:fill="E7E6E6" w:themeFill="background2"/>
          </w:tcPr>
          <w:p w14:paraId="70636837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30A1ED88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4F225572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7334C47D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4A62D397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4C5C1C26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04B0C4E9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</w:tr>
      <w:tr w:rsidR="00A50C8B" w14:paraId="4CF817A2" w14:textId="77777777" w:rsidTr="003E483C">
        <w:trPr>
          <w:trHeight w:val="294"/>
        </w:trPr>
        <w:tc>
          <w:tcPr>
            <w:tcW w:w="2481" w:type="dxa"/>
          </w:tcPr>
          <w:p w14:paraId="2E3D4C9D" w14:textId="1C313592" w:rsidR="00A50C8B" w:rsidRDefault="00031362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DNO vs. Control</w:t>
            </w:r>
          </w:p>
        </w:tc>
        <w:tc>
          <w:tcPr>
            <w:tcW w:w="1102" w:type="dxa"/>
          </w:tcPr>
          <w:p w14:paraId="00B0E9C6" w14:textId="67B1985B" w:rsidR="00A50C8B" w:rsidRDefault="0003136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1E04F007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3E78FEA2" w14:textId="70C4C5FC" w:rsidR="00A50C8B" w:rsidRDefault="0003136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42CD53C5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5A1396AA" w14:textId="2359E8D2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3C87D964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42AB9ECE" w14:textId="4DB06365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1</w:t>
            </w:r>
          </w:p>
        </w:tc>
      </w:tr>
      <w:tr w:rsidR="00A50C8B" w14:paraId="04DA33DC" w14:textId="77777777" w:rsidTr="003E483C">
        <w:trPr>
          <w:trHeight w:val="294"/>
        </w:trPr>
        <w:tc>
          <w:tcPr>
            <w:tcW w:w="2481" w:type="dxa"/>
          </w:tcPr>
          <w:p w14:paraId="3DCA9AAE" w14:textId="518F6E3A" w:rsidR="00A50C8B" w:rsidRDefault="00031362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 w:rsidRPr="000275D1">
              <w:rPr>
                <w:sz w:val="12"/>
                <w:szCs w:val="12"/>
              </w:rPr>
              <w:t>Control vs. Sham</w:t>
            </w:r>
          </w:p>
        </w:tc>
        <w:tc>
          <w:tcPr>
            <w:tcW w:w="1102" w:type="dxa"/>
          </w:tcPr>
          <w:p w14:paraId="209CD9CF" w14:textId="5C95D6FA" w:rsidR="00A50C8B" w:rsidRDefault="0003136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42</w:t>
            </w:r>
          </w:p>
        </w:tc>
        <w:tc>
          <w:tcPr>
            <w:tcW w:w="1102" w:type="dxa"/>
          </w:tcPr>
          <w:p w14:paraId="3C5C9073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461E52BC" w14:textId="47EC40D1" w:rsidR="00A50C8B" w:rsidRDefault="0003136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1458D0AA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2E49BF7C" w14:textId="401BADB7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4</w:t>
            </w:r>
          </w:p>
        </w:tc>
        <w:tc>
          <w:tcPr>
            <w:tcW w:w="1102" w:type="dxa"/>
          </w:tcPr>
          <w:p w14:paraId="5E43B496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6673D5B3" w14:textId="02E200B9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</w:tr>
      <w:tr w:rsidR="00A50C8B" w14:paraId="67AD644E" w14:textId="77777777" w:rsidTr="003E483C">
        <w:trPr>
          <w:trHeight w:val="294"/>
        </w:trPr>
        <w:tc>
          <w:tcPr>
            <w:tcW w:w="2481" w:type="dxa"/>
          </w:tcPr>
          <w:p w14:paraId="43813ACF" w14:textId="798F2B98" w:rsidR="00A50C8B" w:rsidRDefault="00031362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DNO vs. Sham</w:t>
            </w:r>
          </w:p>
        </w:tc>
        <w:tc>
          <w:tcPr>
            <w:tcW w:w="1102" w:type="dxa"/>
          </w:tcPr>
          <w:p w14:paraId="4FB9F9BB" w14:textId="7B651ADF" w:rsidR="00A50C8B" w:rsidRDefault="0003136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2CAE4F4E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36252B0B" w14:textId="2842BD03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4AF11851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1E3EB4AB" w14:textId="1DE80798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42</w:t>
            </w:r>
          </w:p>
        </w:tc>
        <w:tc>
          <w:tcPr>
            <w:tcW w:w="1102" w:type="dxa"/>
          </w:tcPr>
          <w:p w14:paraId="66A5C468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006CC425" w14:textId="0A9145E2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42</w:t>
            </w:r>
          </w:p>
        </w:tc>
      </w:tr>
      <w:tr w:rsidR="00A50C8B" w14:paraId="37B5508B" w14:textId="77777777" w:rsidTr="00FA7177">
        <w:trPr>
          <w:trHeight w:val="294"/>
        </w:trPr>
        <w:tc>
          <w:tcPr>
            <w:tcW w:w="2481" w:type="dxa"/>
            <w:shd w:val="clear" w:color="auto" w:fill="E7E6E6" w:themeFill="background2"/>
          </w:tcPr>
          <w:p w14:paraId="04161C65" w14:textId="0D28B5AB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rterial pH</w:t>
            </w:r>
          </w:p>
        </w:tc>
        <w:tc>
          <w:tcPr>
            <w:tcW w:w="1102" w:type="dxa"/>
            <w:shd w:val="clear" w:color="auto" w:fill="E7E6E6" w:themeFill="background2"/>
          </w:tcPr>
          <w:p w14:paraId="5F4BFF65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0191A215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4B03B1AE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67C446F0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6FE24B9D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577BAB7D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3E6EB227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</w:tr>
      <w:tr w:rsidR="00A50C8B" w14:paraId="05E5267D" w14:textId="77777777" w:rsidTr="003E483C">
        <w:trPr>
          <w:trHeight w:val="294"/>
        </w:trPr>
        <w:tc>
          <w:tcPr>
            <w:tcW w:w="2481" w:type="dxa"/>
          </w:tcPr>
          <w:p w14:paraId="09863CEB" w14:textId="26E0E0AE" w:rsidR="00A50C8B" w:rsidRDefault="00031362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DNO vs. Control</w:t>
            </w:r>
          </w:p>
        </w:tc>
        <w:tc>
          <w:tcPr>
            <w:tcW w:w="1102" w:type="dxa"/>
          </w:tcPr>
          <w:p w14:paraId="7DDBBBB7" w14:textId="02329A0A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71BD4C18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061D353A" w14:textId="682E6860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298F92F7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0405DD9C" w14:textId="6F7BB137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70134EE9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2FC7250D" w14:textId="7AEA97F0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</w:tr>
      <w:tr w:rsidR="00A50C8B" w14:paraId="792CB5EA" w14:textId="77777777" w:rsidTr="003E483C">
        <w:trPr>
          <w:trHeight w:val="294"/>
        </w:trPr>
        <w:tc>
          <w:tcPr>
            <w:tcW w:w="2481" w:type="dxa"/>
          </w:tcPr>
          <w:p w14:paraId="569F4B74" w14:textId="06847B98" w:rsidR="00A50C8B" w:rsidRDefault="00031362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 w:rsidRPr="000275D1">
              <w:rPr>
                <w:sz w:val="12"/>
                <w:szCs w:val="12"/>
              </w:rPr>
              <w:t>Control vs. Sham</w:t>
            </w:r>
          </w:p>
        </w:tc>
        <w:tc>
          <w:tcPr>
            <w:tcW w:w="1102" w:type="dxa"/>
          </w:tcPr>
          <w:p w14:paraId="381E7536" w14:textId="6A4C282E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03836AD1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63A5915D" w14:textId="68B258A6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1102" w:type="dxa"/>
          </w:tcPr>
          <w:p w14:paraId="61C69AE3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1B30EB35" w14:textId="774A791F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1102" w:type="dxa"/>
          </w:tcPr>
          <w:p w14:paraId="3EBC0395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4DE22EDD" w14:textId="14D3DE62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</w:tr>
      <w:tr w:rsidR="00A50C8B" w14:paraId="14DC6771" w14:textId="77777777" w:rsidTr="003E483C">
        <w:trPr>
          <w:trHeight w:val="294"/>
        </w:trPr>
        <w:tc>
          <w:tcPr>
            <w:tcW w:w="2481" w:type="dxa"/>
          </w:tcPr>
          <w:p w14:paraId="41BD9CF5" w14:textId="04886620" w:rsidR="00A50C8B" w:rsidRDefault="00031362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DNO vs. Sham</w:t>
            </w:r>
          </w:p>
        </w:tc>
        <w:tc>
          <w:tcPr>
            <w:tcW w:w="1102" w:type="dxa"/>
          </w:tcPr>
          <w:p w14:paraId="223B4D1B" w14:textId="06AE4F8C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5809C013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091A8CBF" w14:textId="1BA3A19C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1102" w:type="dxa"/>
          </w:tcPr>
          <w:p w14:paraId="5A9627D1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4D82721D" w14:textId="7F159B0F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1102" w:type="dxa"/>
          </w:tcPr>
          <w:p w14:paraId="20609FAC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35DA5ADC" w14:textId="1F070363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</w:tr>
      <w:tr w:rsidR="00A50C8B" w14:paraId="1E552F7C" w14:textId="77777777" w:rsidTr="00FA7177">
        <w:trPr>
          <w:trHeight w:val="294"/>
        </w:trPr>
        <w:tc>
          <w:tcPr>
            <w:tcW w:w="2481" w:type="dxa"/>
            <w:shd w:val="clear" w:color="auto" w:fill="E7E6E6" w:themeFill="background2"/>
          </w:tcPr>
          <w:p w14:paraId="402146ED" w14:textId="68533C66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rterial BE (mM)</w:t>
            </w:r>
          </w:p>
        </w:tc>
        <w:tc>
          <w:tcPr>
            <w:tcW w:w="1102" w:type="dxa"/>
            <w:shd w:val="clear" w:color="auto" w:fill="E7E6E6" w:themeFill="background2"/>
          </w:tcPr>
          <w:p w14:paraId="57AAD647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4FEB3603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0D83F13A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19C9F346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7386768E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087F1349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0E138800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</w:tr>
      <w:tr w:rsidR="00A50C8B" w14:paraId="4A18F505" w14:textId="77777777" w:rsidTr="003E483C">
        <w:trPr>
          <w:trHeight w:val="294"/>
        </w:trPr>
        <w:tc>
          <w:tcPr>
            <w:tcW w:w="2481" w:type="dxa"/>
          </w:tcPr>
          <w:p w14:paraId="5FF9722E" w14:textId="1C18475C" w:rsidR="00A50C8B" w:rsidRDefault="00031362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DNO vs. Control</w:t>
            </w:r>
          </w:p>
        </w:tc>
        <w:tc>
          <w:tcPr>
            <w:tcW w:w="1102" w:type="dxa"/>
          </w:tcPr>
          <w:p w14:paraId="7F9E3283" w14:textId="0D4A996A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51</w:t>
            </w:r>
          </w:p>
        </w:tc>
        <w:tc>
          <w:tcPr>
            <w:tcW w:w="1102" w:type="dxa"/>
          </w:tcPr>
          <w:p w14:paraId="7304C9B1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19BA801E" w14:textId="21B93A9D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22D1B945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62BD52A6" w14:textId="69325929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14188831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0C2D8A22" w14:textId="7B7D1774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</w:tr>
      <w:tr w:rsidR="00A50C8B" w14:paraId="545F845A" w14:textId="77777777" w:rsidTr="003E483C">
        <w:trPr>
          <w:trHeight w:val="294"/>
        </w:trPr>
        <w:tc>
          <w:tcPr>
            <w:tcW w:w="2481" w:type="dxa"/>
          </w:tcPr>
          <w:p w14:paraId="6DA9DA33" w14:textId="23862580" w:rsidR="00A50C8B" w:rsidRDefault="00031362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 w:rsidRPr="000275D1">
              <w:rPr>
                <w:sz w:val="12"/>
                <w:szCs w:val="12"/>
              </w:rPr>
              <w:t>Control vs. Sham</w:t>
            </w:r>
          </w:p>
        </w:tc>
        <w:tc>
          <w:tcPr>
            <w:tcW w:w="1102" w:type="dxa"/>
          </w:tcPr>
          <w:p w14:paraId="2824B64A" w14:textId="4FF30569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88</w:t>
            </w:r>
          </w:p>
        </w:tc>
        <w:tc>
          <w:tcPr>
            <w:tcW w:w="1102" w:type="dxa"/>
          </w:tcPr>
          <w:p w14:paraId="2371EDC1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64BAD9C8" w14:textId="4C54875B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3</w:t>
            </w:r>
          </w:p>
        </w:tc>
        <w:tc>
          <w:tcPr>
            <w:tcW w:w="1102" w:type="dxa"/>
          </w:tcPr>
          <w:p w14:paraId="6F41B13C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463933FF" w14:textId="13558A58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9</w:t>
            </w:r>
          </w:p>
        </w:tc>
        <w:tc>
          <w:tcPr>
            <w:tcW w:w="1102" w:type="dxa"/>
          </w:tcPr>
          <w:p w14:paraId="1B8C9861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7BBE7370" w14:textId="3E86B162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</w:tr>
      <w:tr w:rsidR="00A50C8B" w14:paraId="5DB878CD" w14:textId="77777777" w:rsidTr="003E483C">
        <w:trPr>
          <w:trHeight w:val="294"/>
        </w:trPr>
        <w:tc>
          <w:tcPr>
            <w:tcW w:w="2481" w:type="dxa"/>
          </w:tcPr>
          <w:p w14:paraId="0226DB98" w14:textId="7FC28F7F" w:rsidR="00A50C8B" w:rsidRDefault="00031362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DNO vs. Sham</w:t>
            </w:r>
          </w:p>
        </w:tc>
        <w:tc>
          <w:tcPr>
            <w:tcW w:w="1102" w:type="dxa"/>
          </w:tcPr>
          <w:p w14:paraId="27C2FCE2" w14:textId="39237E83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7E6C3973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18E4EF55" w14:textId="5ABEEA60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1102" w:type="dxa"/>
          </w:tcPr>
          <w:p w14:paraId="21BE61C7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1FB9D73A" w14:textId="2361D6E0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1102" w:type="dxa"/>
          </w:tcPr>
          <w:p w14:paraId="37828DEF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268BD6B4" w14:textId="4DD6BDD7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</w:tr>
      <w:tr w:rsidR="00A50C8B" w14:paraId="77BEF766" w14:textId="77777777" w:rsidTr="00FA7177">
        <w:trPr>
          <w:trHeight w:val="294"/>
        </w:trPr>
        <w:tc>
          <w:tcPr>
            <w:tcW w:w="2481" w:type="dxa"/>
            <w:shd w:val="clear" w:color="auto" w:fill="E7E6E6" w:themeFill="background2"/>
          </w:tcPr>
          <w:p w14:paraId="2A5AE394" w14:textId="6C2B2A61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rterial lactate (mM)</w:t>
            </w:r>
          </w:p>
        </w:tc>
        <w:tc>
          <w:tcPr>
            <w:tcW w:w="1102" w:type="dxa"/>
            <w:shd w:val="clear" w:color="auto" w:fill="E7E6E6" w:themeFill="background2"/>
          </w:tcPr>
          <w:p w14:paraId="7BD964E7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5E00DE56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625E8326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5EDA36F3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747AE290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2952A9CC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6348B7C5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</w:tr>
      <w:tr w:rsidR="00A50C8B" w14:paraId="5C5AD2B9" w14:textId="77777777" w:rsidTr="003E483C">
        <w:trPr>
          <w:trHeight w:val="294"/>
        </w:trPr>
        <w:tc>
          <w:tcPr>
            <w:tcW w:w="2481" w:type="dxa"/>
          </w:tcPr>
          <w:p w14:paraId="6494DABC" w14:textId="6A764739" w:rsidR="00A50C8B" w:rsidRDefault="00031362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DNO vs. Control</w:t>
            </w:r>
          </w:p>
        </w:tc>
        <w:tc>
          <w:tcPr>
            <w:tcW w:w="1102" w:type="dxa"/>
          </w:tcPr>
          <w:p w14:paraId="3D983EBB" w14:textId="423DB1F4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14AB5D02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0D1BDDBC" w14:textId="3CCC1612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01163E22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4D5A40BE" w14:textId="47D4BECD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35</w:t>
            </w:r>
          </w:p>
        </w:tc>
        <w:tc>
          <w:tcPr>
            <w:tcW w:w="1102" w:type="dxa"/>
          </w:tcPr>
          <w:p w14:paraId="1A72A12D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3A9E0CB8" w14:textId="10D054EC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</w:tr>
      <w:tr w:rsidR="00A50C8B" w14:paraId="3F819A57" w14:textId="77777777" w:rsidTr="003E483C">
        <w:trPr>
          <w:trHeight w:val="294"/>
        </w:trPr>
        <w:tc>
          <w:tcPr>
            <w:tcW w:w="2481" w:type="dxa"/>
          </w:tcPr>
          <w:p w14:paraId="0C6C41D5" w14:textId="6C596A93" w:rsidR="00A50C8B" w:rsidRDefault="00031362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 w:rsidRPr="000275D1">
              <w:rPr>
                <w:sz w:val="12"/>
                <w:szCs w:val="12"/>
              </w:rPr>
              <w:t>Control vs. Sham</w:t>
            </w:r>
          </w:p>
        </w:tc>
        <w:tc>
          <w:tcPr>
            <w:tcW w:w="1102" w:type="dxa"/>
          </w:tcPr>
          <w:p w14:paraId="30264E70" w14:textId="18586246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89</w:t>
            </w:r>
          </w:p>
        </w:tc>
        <w:tc>
          <w:tcPr>
            <w:tcW w:w="1102" w:type="dxa"/>
          </w:tcPr>
          <w:p w14:paraId="489BF228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21A5CFB6" w14:textId="49F12506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3</w:t>
            </w:r>
          </w:p>
        </w:tc>
        <w:tc>
          <w:tcPr>
            <w:tcW w:w="1102" w:type="dxa"/>
          </w:tcPr>
          <w:p w14:paraId="711E3129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2E50ED01" w14:textId="4F244D6C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62</w:t>
            </w:r>
          </w:p>
        </w:tc>
        <w:tc>
          <w:tcPr>
            <w:tcW w:w="1102" w:type="dxa"/>
          </w:tcPr>
          <w:p w14:paraId="71A1039F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4914D6CF" w14:textId="4F04502E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69</w:t>
            </w:r>
          </w:p>
        </w:tc>
      </w:tr>
      <w:tr w:rsidR="00A50C8B" w14:paraId="63E9C823" w14:textId="77777777" w:rsidTr="003E483C">
        <w:trPr>
          <w:trHeight w:val="294"/>
        </w:trPr>
        <w:tc>
          <w:tcPr>
            <w:tcW w:w="2481" w:type="dxa"/>
          </w:tcPr>
          <w:p w14:paraId="49F47B34" w14:textId="6607EBFA" w:rsidR="00A50C8B" w:rsidRDefault="00031362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DNO vs. Sham</w:t>
            </w:r>
          </w:p>
        </w:tc>
        <w:tc>
          <w:tcPr>
            <w:tcW w:w="1102" w:type="dxa"/>
          </w:tcPr>
          <w:p w14:paraId="432767D0" w14:textId="4B48A418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49</w:t>
            </w:r>
          </w:p>
        </w:tc>
        <w:tc>
          <w:tcPr>
            <w:tcW w:w="1102" w:type="dxa"/>
          </w:tcPr>
          <w:p w14:paraId="59C65BF2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29C23466" w14:textId="4DA1F3B1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1102" w:type="dxa"/>
          </w:tcPr>
          <w:p w14:paraId="1A60EC99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13615E42" w14:textId="74DE5784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3</w:t>
            </w:r>
          </w:p>
        </w:tc>
        <w:tc>
          <w:tcPr>
            <w:tcW w:w="1102" w:type="dxa"/>
          </w:tcPr>
          <w:p w14:paraId="1969D80E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0C924EE8" w14:textId="61285EDA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8</w:t>
            </w:r>
          </w:p>
        </w:tc>
      </w:tr>
      <w:tr w:rsidR="00A50C8B" w14:paraId="2B774669" w14:textId="77777777" w:rsidTr="00FA7177">
        <w:trPr>
          <w:trHeight w:val="294"/>
        </w:trPr>
        <w:tc>
          <w:tcPr>
            <w:tcW w:w="2481" w:type="dxa"/>
            <w:shd w:val="clear" w:color="auto" w:fill="E7E6E6" w:themeFill="background2"/>
          </w:tcPr>
          <w:p w14:paraId="7F70E886" w14:textId="4856D33F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V pCO</w:t>
            </w:r>
            <w:r>
              <w:rPr>
                <w:sz w:val="12"/>
                <w:szCs w:val="12"/>
                <w:vertAlign w:val="subscript"/>
              </w:rPr>
              <w:t>2</w:t>
            </w:r>
            <w:r>
              <w:rPr>
                <w:sz w:val="12"/>
                <w:szCs w:val="12"/>
              </w:rPr>
              <w:t xml:space="preserve"> (kPa)</w:t>
            </w:r>
          </w:p>
        </w:tc>
        <w:tc>
          <w:tcPr>
            <w:tcW w:w="1102" w:type="dxa"/>
            <w:shd w:val="clear" w:color="auto" w:fill="E7E6E6" w:themeFill="background2"/>
          </w:tcPr>
          <w:p w14:paraId="2995626E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62EDD247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58A8D019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5F4434E8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56AEA2B7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04A518AE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4CB088A7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</w:tr>
      <w:tr w:rsidR="00A50C8B" w14:paraId="791F25F3" w14:textId="77777777" w:rsidTr="003E483C">
        <w:trPr>
          <w:trHeight w:val="294"/>
        </w:trPr>
        <w:tc>
          <w:tcPr>
            <w:tcW w:w="2481" w:type="dxa"/>
          </w:tcPr>
          <w:p w14:paraId="3F758ED7" w14:textId="56973564" w:rsidR="00A50C8B" w:rsidRDefault="00031362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DNO vs. Control</w:t>
            </w:r>
          </w:p>
        </w:tc>
        <w:tc>
          <w:tcPr>
            <w:tcW w:w="1102" w:type="dxa"/>
          </w:tcPr>
          <w:p w14:paraId="1BF5B1FD" w14:textId="64CBAD94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3BB9EF42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671C813A" w14:textId="1C40EE1C" w:rsidR="00A50C8B" w:rsidRDefault="009435D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56</w:t>
            </w:r>
          </w:p>
        </w:tc>
        <w:tc>
          <w:tcPr>
            <w:tcW w:w="1102" w:type="dxa"/>
          </w:tcPr>
          <w:p w14:paraId="4B968E7F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69E584B6" w14:textId="21CFE1D1" w:rsidR="00A50C8B" w:rsidRDefault="009435D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1</w:t>
            </w:r>
          </w:p>
        </w:tc>
        <w:tc>
          <w:tcPr>
            <w:tcW w:w="1102" w:type="dxa"/>
          </w:tcPr>
          <w:p w14:paraId="25212D82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04DBA394" w14:textId="0C38ADEA" w:rsidR="00A50C8B" w:rsidRDefault="009435D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48</w:t>
            </w:r>
          </w:p>
        </w:tc>
      </w:tr>
      <w:tr w:rsidR="00A50C8B" w14:paraId="0A70D97D" w14:textId="77777777" w:rsidTr="003E483C">
        <w:trPr>
          <w:trHeight w:val="294"/>
        </w:trPr>
        <w:tc>
          <w:tcPr>
            <w:tcW w:w="2481" w:type="dxa"/>
          </w:tcPr>
          <w:p w14:paraId="6930CB0F" w14:textId="3D5A89C1" w:rsidR="00A50C8B" w:rsidRDefault="00031362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 w:rsidRPr="000275D1">
              <w:rPr>
                <w:sz w:val="12"/>
                <w:szCs w:val="12"/>
              </w:rPr>
              <w:t>Control vs. Sham</w:t>
            </w:r>
          </w:p>
        </w:tc>
        <w:tc>
          <w:tcPr>
            <w:tcW w:w="1102" w:type="dxa"/>
          </w:tcPr>
          <w:p w14:paraId="0FEAF297" w14:textId="547D350C" w:rsidR="00A50C8B" w:rsidRDefault="003B06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69</w:t>
            </w:r>
          </w:p>
        </w:tc>
        <w:tc>
          <w:tcPr>
            <w:tcW w:w="1102" w:type="dxa"/>
          </w:tcPr>
          <w:p w14:paraId="43695329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3AA83099" w14:textId="6D9637B2" w:rsidR="00A50C8B" w:rsidRDefault="009435D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1102" w:type="dxa"/>
          </w:tcPr>
          <w:p w14:paraId="615D3C37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50DBF3A1" w14:textId="041E9E7E" w:rsidR="00A50C8B" w:rsidRDefault="009435D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1102" w:type="dxa"/>
          </w:tcPr>
          <w:p w14:paraId="211E45AD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2163BDB0" w14:textId="19BCF2C8" w:rsidR="00A50C8B" w:rsidRDefault="009435D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</w:tr>
      <w:tr w:rsidR="00A50C8B" w14:paraId="1B2E7DA0" w14:textId="77777777" w:rsidTr="003E483C">
        <w:trPr>
          <w:trHeight w:val="294"/>
        </w:trPr>
        <w:tc>
          <w:tcPr>
            <w:tcW w:w="2481" w:type="dxa"/>
          </w:tcPr>
          <w:p w14:paraId="12392CF9" w14:textId="58F4C4F0" w:rsidR="00A50C8B" w:rsidRDefault="00031362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DNO vs. Sham</w:t>
            </w:r>
          </w:p>
        </w:tc>
        <w:tc>
          <w:tcPr>
            <w:tcW w:w="1102" w:type="dxa"/>
          </w:tcPr>
          <w:p w14:paraId="367EF691" w14:textId="205E095E" w:rsidR="00A50C8B" w:rsidRDefault="009435D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81</w:t>
            </w:r>
          </w:p>
        </w:tc>
        <w:tc>
          <w:tcPr>
            <w:tcW w:w="1102" w:type="dxa"/>
          </w:tcPr>
          <w:p w14:paraId="3FC5F5AA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286E3E32" w14:textId="02DC5D93" w:rsidR="00A50C8B" w:rsidRDefault="009435D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1102" w:type="dxa"/>
          </w:tcPr>
          <w:p w14:paraId="2854C9ED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57D340B1" w14:textId="56766F39" w:rsidR="00A50C8B" w:rsidRDefault="009435D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1102" w:type="dxa"/>
          </w:tcPr>
          <w:p w14:paraId="5E65BDF6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00356348" w14:textId="3D69A2B7" w:rsidR="00A50C8B" w:rsidRDefault="009435D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3</w:t>
            </w:r>
          </w:p>
        </w:tc>
      </w:tr>
      <w:tr w:rsidR="00A50C8B" w14:paraId="77677AF2" w14:textId="77777777" w:rsidTr="00FA7177">
        <w:trPr>
          <w:trHeight w:val="294"/>
        </w:trPr>
        <w:tc>
          <w:tcPr>
            <w:tcW w:w="2481" w:type="dxa"/>
            <w:shd w:val="clear" w:color="auto" w:fill="E7E6E6" w:themeFill="background2"/>
          </w:tcPr>
          <w:p w14:paraId="157D8D16" w14:textId="08DED0B3" w:rsidR="00A50C8B" w:rsidRDefault="0003136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V pO</w:t>
            </w:r>
            <w:r>
              <w:rPr>
                <w:sz w:val="12"/>
                <w:szCs w:val="12"/>
                <w:vertAlign w:val="subscript"/>
              </w:rPr>
              <w:t>2</w:t>
            </w:r>
            <w:r>
              <w:rPr>
                <w:sz w:val="12"/>
                <w:szCs w:val="12"/>
              </w:rPr>
              <w:t xml:space="preserve"> (kPa)</w:t>
            </w:r>
          </w:p>
        </w:tc>
        <w:tc>
          <w:tcPr>
            <w:tcW w:w="1102" w:type="dxa"/>
            <w:shd w:val="clear" w:color="auto" w:fill="E7E6E6" w:themeFill="background2"/>
          </w:tcPr>
          <w:p w14:paraId="0C9A4668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158BCD37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2F4C6AC2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21A85BA9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52D12B4D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3D76F8B2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182FA8B2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</w:tr>
      <w:tr w:rsidR="00A50C8B" w14:paraId="7B031339" w14:textId="77777777" w:rsidTr="003E483C">
        <w:trPr>
          <w:trHeight w:val="294"/>
        </w:trPr>
        <w:tc>
          <w:tcPr>
            <w:tcW w:w="2481" w:type="dxa"/>
          </w:tcPr>
          <w:p w14:paraId="6D8EB681" w14:textId="01E81573" w:rsidR="00A50C8B" w:rsidRDefault="00031362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DNO vs. Control</w:t>
            </w:r>
          </w:p>
        </w:tc>
        <w:tc>
          <w:tcPr>
            <w:tcW w:w="1102" w:type="dxa"/>
          </w:tcPr>
          <w:p w14:paraId="16FC57F2" w14:textId="189410F6" w:rsidR="00A50C8B" w:rsidRDefault="009435D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69C693BC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021E95AD" w14:textId="1427675E" w:rsidR="00A50C8B" w:rsidRDefault="009435D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6A60C36B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1D35DB35" w14:textId="57919C5B" w:rsidR="00A50C8B" w:rsidRDefault="009435D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61</w:t>
            </w:r>
          </w:p>
        </w:tc>
        <w:tc>
          <w:tcPr>
            <w:tcW w:w="1102" w:type="dxa"/>
          </w:tcPr>
          <w:p w14:paraId="362749FC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1C4E1833" w14:textId="61381574" w:rsidR="00A50C8B" w:rsidRDefault="009435D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56</w:t>
            </w:r>
          </w:p>
        </w:tc>
      </w:tr>
      <w:tr w:rsidR="00A50C8B" w14:paraId="7DA0DC09" w14:textId="77777777" w:rsidTr="003E483C">
        <w:trPr>
          <w:trHeight w:val="294"/>
        </w:trPr>
        <w:tc>
          <w:tcPr>
            <w:tcW w:w="2481" w:type="dxa"/>
          </w:tcPr>
          <w:p w14:paraId="54D6A9D8" w14:textId="556390CC" w:rsidR="00A50C8B" w:rsidRDefault="00031362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 w:rsidRPr="000275D1">
              <w:rPr>
                <w:sz w:val="12"/>
                <w:szCs w:val="12"/>
              </w:rPr>
              <w:t>Control vs. Sham</w:t>
            </w:r>
          </w:p>
        </w:tc>
        <w:tc>
          <w:tcPr>
            <w:tcW w:w="1102" w:type="dxa"/>
          </w:tcPr>
          <w:p w14:paraId="4A3E955D" w14:textId="36128519" w:rsidR="00A50C8B" w:rsidRDefault="009435D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83</w:t>
            </w:r>
          </w:p>
        </w:tc>
        <w:tc>
          <w:tcPr>
            <w:tcW w:w="1102" w:type="dxa"/>
          </w:tcPr>
          <w:p w14:paraId="5DF4FF14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1AEA8A7E" w14:textId="46B54568" w:rsidR="00A50C8B" w:rsidRDefault="009435D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32CFD0A7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69845814" w14:textId="5B8DDFBC" w:rsidR="00A50C8B" w:rsidRDefault="009435D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45</w:t>
            </w:r>
          </w:p>
        </w:tc>
        <w:tc>
          <w:tcPr>
            <w:tcW w:w="1102" w:type="dxa"/>
          </w:tcPr>
          <w:p w14:paraId="1533E710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03340498" w14:textId="3269EAB2" w:rsidR="00A50C8B" w:rsidRDefault="009435D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86</w:t>
            </w:r>
          </w:p>
        </w:tc>
      </w:tr>
      <w:tr w:rsidR="00A50C8B" w14:paraId="12722252" w14:textId="77777777" w:rsidTr="003E483C">
        <w:trPr>
          <w:trHeight w:val="294"/>
        </w:trPr>
        <w:tc>
          <w:tcPr>
            <w:tcW w:w="2481" w:type="dxa"/>
          </w:tcPr>
          <w:p w14:paraId="619A8AEC" w14:textId="41341357" w:rsidR="00A50C8B" w:rsidRDefault="00031362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DNO vs. Sham</w:t>
            </w:r>
          </w:p>
        </w:tc>
        <w:tc>
          <w:tcPr>
            <w:tcW w:w="1102" w:type="dxa"/>
          </w:tcPr>
          <w:p w14:paraId="00D07D3E" w14:textId="64EA8619" w:rsidR="00A50C8B" w:rsidRDefault="009435D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89</w:t>
            </w:r>
          </w:p>
        </w:tc>
        <w:tc>
          <w:tcPr>
            <w:tcW w:w="1102" w:type="dxa"/>
          </w:tcPr>
          <w:p w14:paraId="59617084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0A264C41" w14:textId="23FDCF2B" w:rsidR="00A50C8B" w:rsidRDefault="009435D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81</w:t>
            </w:r>
          </w:p>
        </w:tc>
        <w:tc>
          <w:tcPr>
            <w:tcW w:w="1102" w:type="dxa"/>
          </w:tcPr>
          <w:p w14:paraId="7A47FF73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371FD491" w14:textId="6CCD13A0" w:rsidR="00A50C8B" w:rsidRDefault="009435D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5B2A86D5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09837026" w14:textId="245D7F70" w:rsidR="00A50C8B" w:rsidRDefault="009435D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</w:tr>
      <w:tr w:rsidR="00A50C8B" w14:paraId="0701B3B1" w14:textId="77777777" w:rsidTr="00FA7177">
        <w:trPr>
          <w:trHeight w:val="294"/>
        </w:trPr>
        <w:tc>
          <w:tcPr>
            <w:tcW w:w="2481" w:type="dxa"/>
            <w:shd w:val="clear" w:color="auto" w:fill="E7E6E6" w:themeFill="background2"/>
          </w:tcPr>
          <w:p w14:paraId="3A934AEC" w14:textId="7FCD711C" w:rsidR="00A50C8B" w:rsidRDefault="0003136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V pH</w:t>
            </w:r>
          </w:p>
        </w:tc>
        <w:tc>
          <w:tcPr>
            <w:tcW w:w="1102" w:type="dxa"/>
            <w:shd w:val="clear" w:color="auto" w:fill="E7E6E6" w:themeFill="background2"/>
          </w:tcPr>
          <w:p w14:paraId="3FAE1F6B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15F823FD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6B896BC3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11F8034A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72A2F3A3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7069B889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22D95795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</w:tr>
      <w:tr w:rsidR="00A50C8B" w14:paraId="671D9535" w14:textId="77777777" w:rsidTr="003E483C">
        <w:trPr>
          <w:trHeight w:val="294"/>
        </w:trPr>
        <w:tc>
          <w:tcPr>
            <w:tcW w:w="2481" w:type="dxa"/>
          </w:tcPr>
          <w:p w14:paraId="7CC2B61E" w14:textId="3F8B8145" w:rsidR="00A50C8B" w:rsidRDefault="00031362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DNO vs. Control</w:t>
            </w:r>
          </w:p>
        </w:tc>
        <w:tc>
          <w:tcPr>
            <w:tcW w:w="1102" w:type="dxa"/>
          </w:tcPr>
          <w:p w14:paraId="54D1A5B7" w14:textId="31EEBE2F" w:rsidR="00A50C8B" w:rsidRDefault="009435D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09CF5166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71726974" w14:textId="222C2F90" w:rsidR="00A50C8B" w:rsidRDefault="004B7FA0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4D447835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56C466D7" w14:textId="5E89D3D7" w:rsidR="00A50C8B" w:rsidRDefault="004B7FA0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47AA1AED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63D7C140" w14:textId="1C142D13" w:rsidR="00A50C8B" w:rsidRDefault="004B7FA0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65</w:t>
            </w:r>
          </w:p>
        </w:tc>
      </w:tr>
      <w:tr w:rsidR="00A50C8B" w14:paraId="40C9BEE7" w14:textId="77777777" w:rsidTr="003E483C">
        <w:trPr>
          <w:trHeight w:val="294"/>
        </w:trPr>
        <w:tc>
          <w:tcPr>
            <w:tcW w:w="2481" w:type="dxa"/>
          </w:tcPr>
          <w:p w14:paraId="2659C5EB" w14:textId="67B6BA39" w:rsidR="00A50C8B" w:rsidRDefault="00031362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 w:rsidRPr="000275D1">
              <w:rPr>
                <w:sz w:val="12"/>
                <w:szCs w:val="12"/>
              </w:rPr>
              <w:t>Control vs. Sham</w:t>
            </w:r>
          </w:p>
        </w:tc>
        <w:tc>
          <w:tcPr>
            <w:tcW w:w="1102" w:type="dxa"/>
          </w:tcPr>
          <w:p w14:paraId="5D0A9CE4" w14:textId="4BE5A901" w:rsidR="00A50C8B" w:rsidRDefault="0036088A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57</w:t>
            </w:r>
          </w:p>
        </w:tc>
        <w:tc>
          <w:tcPr>
            <w:tcW w:w="1102" w:type="dxa"/>
          </w:tcPr>
          <w:p w14:paraId="7B31AC78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3BB26909" w14:textId="3653B0EF" w:rsidR="00A50C8B" w:rsidRDefault="004B7FA0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1102" w:type="dxa"/>
          </w:tcPr>
          <w:p w14:paraId="46745868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78707B53" w14:textId="5BA6F972" w:rsidR="00A50C8B" w:rsidRDefault="004B7FA0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1102" w:type="dxa"/>
          </w:tcPr>
          <w:p w14:paraId="0E380E6D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178E1509" w14:textId="7D23633A" w:rsidR="00A50C8B" w:rsidRDefault="004B7FA0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</w:tr>
      <w:tr w:rsidR="00A50C8B" w14:paraId="5198FA9C" w14:textId="77777777" w:rsidTr="003E483C">
        <w:trPr>
          <w:trHeight w:val="294"/>
        </w:trPr>
        <w:tc>
          <w:tcPr>
            <w:tcW w:w="2481" w:type="dxa"/>
          </w:tcPr>
          <w:p w14:paraId="70D75BAD" w14:textId="05D6B684" w:rsidR="00A50C8B" w:rsidRDefault="00031362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DNO vs. Sham</w:t>
            </w:r>
          </w:p>
        </w:tc>
        <w:tc>
          <w:tcPr>
            <w:tcW w:w="1102" w:type="dxa"/>
          </w:tcPr>
          <w:p w14:paraId="10E4FA7B" w14:textId="161AEE14" w:rsidR="00A50C8B" w:rsidRDefault="004B7FA0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18</w:t>
            </w:r>
          </w:p>
        </w:tc>
        <w:tc>
          <w:tcPr>
            <w:tcW w:w="1102" w:type="dxa"/>
          </w:tcPr>
          <w:p w14:paraId="3B69F343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6AA61C1E" w14:textId="1DD3B9C1" w:rsidR="00A50C8B" w:rsidRDefault="004B7FA0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1102" w:type="dxa"/>
          </w:tcPr>
          <w:p w14:paraId="01918F62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483645F8" w14:textId="61DBC070" w:rsidR="00A50C8B" w:rsidRDefault="004B7FA0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1102" w:type="dxa"/>
          </w:tcPr>
          <w:p w14:paraId="65270ABE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25D4038D" w14:textId="78A3E835" w:rsidR="00A50C8B" w:rsidRDefault="004B7FA0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</w:tr>
      <w:tr w:rsidR="00A50C8B" w14:paraId="570DF554" w14:textId="77777777" w:rsidTr="00FA7177">
        <w:trPr>
          <w:trHeight w:val="294"/>
        </w:trPr>
        <w:tc>
          <w:tcPr>
            <w:tcW w:w="2481" w:type="dxa"/>
            <w:shd w:val="clear" w:color="auto" w:fill="E7E6E6" w:themeFill="background2"/>
          </w:tcPr>
          <w:p w14:paraId="3BB327B4" w14:textId="6383CF29" w:rsidR="00A50C8B" w:rsidRDefault="0003136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V BE (mM)</w:t>
            </w:r>
          </w:p>
        </w:tc>
        <w:tc>
          <w:tcPr>
            <w:tcW w:w="1102" w:type="dxa"/>
            <w:shd w:val="clear" w:color="auto" w:fill="E7E6E6" w:themeFill="background2"/>
          </w:tcPr>
          <w:p w14:paraId="6306E979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1B37B2EE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42D8247C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78FC8295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0A2A90A8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1DFC40B2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714AA0F6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</w:tr>
      <w:tr w:rsidR="00A50C8B" w14:paraId="60A7D679" w14:textId="77777777" w:rsidTr="003E483C">
        <w:trPr>
          <w:trHeight w:val="294"/>
        </w:trPr>
        <w:tc>
          <w:tcPr>
            <w:tcW w:w="2481" w:type="dxa"/>
          </w:tcPr>
          <w:p w14:paraId="4332DE78" w14:textId="65EAF927" w:rsidR="00A50C8B" w:rsidRDefault="00031362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DNO vs. Control</w:t>
            </w:r>
          </w:p>
        </w:tc>
        <w:tc>
          <w:tcPr>
            <w:tcW w:w="1102" w:type="dxa"/>
          </w:tcPr>
          <w:p w14:paraId="118D6F86" w14:textId="0568FE64" w:rsidR="00A50C8B" w:rsidRDefault="00AB29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62</w:t>
            </w:r>
          </w:p>
        </w:tc>
        <w:tc>
          <w:tcPr>
            <w:tcW w:w="1102" w:type="dxa"/>
          </w:tcPr>
          <w:p w14:paraId="79FC178E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5720A569" w14:textId="5426FD25" w:rsidR="00A50C8B" w:rsidRDefault="00AB29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1A768CAE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50FFB964" w14:textId="0E0538B7" w:rsidR="00A50C8B" w:rsidRDefault="00AB29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7D78046C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004E8DF0" w14:textId="79F42C0F" w:rsidR="00A50C8B" w:rsidRDefault="00AB29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</w:tr>
      <w:tr w:rsidR="00A50C8B" w14:paraId="3F7C07E2" w14:textId="77777777" w:rsidTr="003E483C">
        <w:trPr>
          <w:trHeight w:val="294"/>
        </w:trPr>
        <w:tc>
          <w:tcPr>
            <w:tcW w:w="2481" w:type="dxa"/>
          </w:tcPr>
          <w:p w14:paraId="1C512CA8" w14:textId="531B936E" w:rsidR="00A50C8B" w:rsidRDefault="00031362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 w:rsidRPr="000275D1">
              <w:rPr>
                <w:sz w:val="12"/>
                <w:szCs w:val="12"/>
              </w:rPr>
              <w:t>Control vs. Sham</w:t>
            </w:r>
          </w:p>
        </w:tc>
        <w:tc>
          <w:tcPr>
            <w:tcW w:w="1102" w:type="dxa"/>
          </w:tcPr>
          <w:p w14:paraId="712AE067" w14:textId="0055AFCE" w:rsidR="00A50C8B" w:rsidRDefault="00AB29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6</w:t>
            </w:r>
          </w:p>
        </w:tc>
        <w:tc>
          <w:tcPr>
            <w:tcW w:w="1102" w:type="dxa"/>
          </w:tcPr>
          <w:p w14:paraId="14EFB22D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4A932B68" w14:textId="3DA4AF3F" w:rsidR="00A50C8B" w:rsidRDefault="00AB29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45</w:t>
            </w:r>
          </w:p>
        </w:tc>
        <w:tc>
          <w:tcPr>
            <w:tcW w:w="1102" w:type="dxa"/>
          </w:tcPr>
          <w:p w14:paraId="0AF5246E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798335CC" w14:textId="7E9DDCD6" w:rsidR="00A50C8B" w:rsidRDefault="00AB29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9</w:t>
            </w:r>
          </w:p>
        </w:tc>
        <w:tc>
          <w:tcPr>
            <w:tcW w:w="1102" w:type="dxa"/>
          </w:tcPr>
          <w:p w14:paraId="39B3C8E6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412EE7B6" w14:textId="18CAB61E" w:rsidR="00A50C8B" w:rsidRDefault="00AB29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48</w:t>
            </w:r>
          </w:p>
        </w:tc>
      </w:tr>
      <w:tr w:rsidR="00A50C8B" w14:paraId="04EB58E0" w14:textId="77777777" w:rsidTr="003E483C">
        <w:trPr>
          <w:trHeight w:val="294"/>
        </w:trPr>
        <w:tc>
          <w:tcPr>
            <w:tcW w:w="2481" w:type="dxa"/>
          </w:tcPr>
          <w:p w14:paraId="6086158D" w14:textId="2ED3A377" w:rsidR="00A50C8B" w:rsidRDefault="00031362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DNO vs. Sham</w:t>
            </w:r>
          </w:p>
        </w:tc>
        <w:tc>
          <w:tcPr>
            <w:tcW w:w="1102" w:type="dxa"/>
          </w:tcPr>
          <w:p w14:paraId="12F59CE4" w14:textId="27F3EF10" w:rsidR="00A50C8B" w:rsidRDefault="00AB29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7390820F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09DA723D" w14:textId="5E84217A" w:rsidR="00A50C8B" w:rsidRDefault="00AB29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6</w:t>
            </w:r>
          </w:p>
        </w:tc>
        <w:tc>
          <w:tcPr>
            <w:tcW w:w="1102" w:type="dxa"/>
          </w:tcPr>
          <w:p w14:paraId="1C5D3A25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3F8C68D2" w14:textId="162DE699" w:rsidR="00A50C8B" w:rsidRDefault="00AB29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9</w:t>
            </w:r>
          </w:p>
        </w:tc>
        <w:tc>
          <w:tcPr>
            <w:tcW w:w="1102" w:type="dxa"/>
          </w:tcPr>
          <w:p w14:paraId="089E0FCB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32D08782" w14:textId="2D77FB3F" w:rsidR="00A50C8B" w:rsidRDefault="00AB29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5</w:t>
            </w:r>
          </w:p>
        </w:tc>
      </w:tr>
      <w:tr w:rsidR="00A50C8B" w14:paraId="6ADEA81A" w14:textId="77777777" w:rsidTr="00FA7177">
        <w:trPr>
          <w:trHeight w:val="294"/>
        </w:trPr>
        <w:tc>
          <w:tcPr>
            <w:tcW w:w="2481" w:type="dxa"/>
            <w:shd w:val="clear" w:color="auto" w:fill="E7E6E6" w:themeFill="background2"/>
          </w:tcPr>
          <w:p w14:paraId="60BD47D1" w14:textId="26F1B035" w:rsidR="00A50C8B" w:rsidRDefault="00031362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V lactate (mM)</w:t>
            </w:r>
          </w:p>
        </w:tc>
        <w:tc>
          <w:tcPr>
            <w:tcW w:w="1102" w:type="dxa"/>
            <w:shd w:val="clear" w:color="auto" w:fill="E7E6E6" w:themeFill="background2"/>
          </w:tcPr>
          <w:p w14:paraId="587902D4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356E5A0E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65819929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37DD9E13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4C06131F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20186C66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  <w:shd w:val="clear" w:color="auto" w:fill="E7E6E6" w:themeFill="background2"/>
          </w:tcPr>
          <w:p w14:paraId="64033A40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</w:tr>
      <w:tr w:rsidR="00A50C8B" w14:paraId="7FDAAFF8" w14:textId="77777777" w:rsidTr="003E483C">
        <w:trPr>
          <w:trHeight w:val="294"/>
        </w:trPr>
        <w:tc>
          <w:tcPr>
            <w:tcW w:w="2481" w:type="dxa"/>
          </w:tcPr>
          <w:p w14:paraId="3A1051EA" w14:textId="026529C9" w:rsidR="00A50C8B" w:rsidRDefault="00031362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DNO vs. Control</w:t>
            </w:r>
          </w:p>
        </w:tc>
        <w:tc>
          <w:tcPr>
            <w:tcW w:w="1102" w:type="dxa"/>
          </w:tcPr>
          <w:p w14:paraId="1F23523B" w14:textId="6EEE7D65" w:rsidR="00A50C8B" w:rsidRDefault="00AB29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29165B34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59B5B574" w14:textId="7DDB2609" w:rsidR="00A50C8B" w:rsidRDefault="00AB29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2AFEFBA2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13083D30" w14:textId="2A1AC0C5" w:rsidR="00A50C8B" w:rsidRDefault="00AB29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3E200AEB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6E4FA0DA" w14:textId="51E781B5" w:rsidR="00A50C8B" w:rsidRDefault="00AB29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</w:tr>
      <w:tr w:rsidR="00A50C8B" w14:paraId="21C8DF20" w14:textId="77777777" w:rsidTr="003E483C">
        <w:trPr>
          <w:trHeight w:val="294"/>
        </w:trPr>
        <w:tc>
          <w:tcPr>
            <w:tcW w:w="2481" w:type="dxa"/>
          </w:tcPr>
          <w:p w14:paraId="23C87234" w14:textId="63F3C44A" w:rsidR="00A50C8B" w:rsidRDefault="00031362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 w:rsidRPr="000275D1">
              <w:rPr>
                <w:sz w:val="12"/>
                <w:szCs w:val="12"/>
              </w:rPr>
              <w:t>Control vs. Sham</w:t>
            </w:r>
          </w:p>
        </w:tc>
        <w:tc>
          <w:tcPr>
            <w:tcW w:w="1102" w:type="dxa"/>
          </w:tcPr>
          <w:p w14:paraId="5BD1FBD9" w14:textId="4E4D7FE8" w:rsidR="00A50C8B" w:rsidRDefault="00AB29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21B78E33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19D6F041" w14:textId="688D4ED9" w:rsidR="00A50C8B" w:rsidRDefault="00AB29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3</w:t>
            </w:r>
          </w:p>
        </w:tc>
        <w:tc>
          <w:tcPr>
            <w:tcW w:w="1102" w:type="dxa"/>
          </w:tcPr>
          <w:p w14:paraId="65CBAA27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514B9161" w14:textId="3F3D0B13" w:rsidR="00A50C8B" w:rsidRDefault="00AB29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25</w:t>
            </w:r>
          </w:p>
        </w:tc>
        <w:tc>
          <w:tcPr>
            <w:tcW w:w="1102" w:type="dxa"/>
          </w:tcPr>
          <w:p w14:paraId="5B150FB4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52084195" w14:textId="0930A989" w:rsidR="00A50C8B" w:rsidRDefault="00AB29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45</w:t>
            </w:r>
          </w:p>
        </w:tc>
      </w:tr>
      <w:tr w:rsidR="00A50C8B" w14:paraId="51CA21E5" w14:textId="77777777" w:rsidTr="003E483C">
        <w:trPr>
          <w:trHeight w:val="294"/>
        </w:trPr>
        <w:tc>
          <w:tcPr>
            <w:tcW w:w="2481" w:type="dxa"/>
          </w:tcPr>
          <w:p w14:paraId="3E4A8BA8" w14:textId="1924AB7D" w:rsidR="00A50C8B" w:rsidRDefault="00031362" w:rsidP="00FA7177">
            <w:pPr>
              <w:pStyle w:val="Normal0"/>
              <w:ind w:left="176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DNO vs. Sham</w:t>
            </w:r>
          </w:p>
        </w:tc>
        <w:tc>
          <w:tcPr>
            <w:tcW w:w="1102" w:type="dxa"/>
          </w:tcPr>
          <w:p w14:paraId="4CDC7935" w14:textId="0E30B6A2" w:rsidR="00A50C8B" w:rsidRDefault="00AB29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02" w:type="dxa"/>
          </w:tcPr>
          <w:p w14:paraId="4122C38A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6DB46470" w14:textId="0F89875D" w:rsidR="00A50C8B" w:rsidRDefault="00AB29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9</w:t>
            </w:r>
          </w:p>
        </w:tc>
        <w:tc>
          <w:tcPr>
            <w:tcW w:w="1102" w:type="dxa"/>
          </w:tcPr>
          <w:p w14:paraId="3C7E1EB0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4D6C2578" w14:textId="351DC3A6" w:rsidR="00A50C8B" w:rsidRDefault="00AB29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36</w:t>
            </w:r>
          </w:p>
        </w:tc>
        <w:tc>
          <w:tcPr>
            <w:tcW w:w="1102" w:type="dxa"/>
          </w:tcPr>
          <w:p w14:paraId="48E65D23" w14:textId="77777777" w:rsidR="00A50C8B" w:rsidRDefault="00A50C8B" w:rsidP="00FA7177">
            <w:pPr>
              <w:pStyle w:val="Normal0"/>
              <w:contextualSpacing/>
              <w:rPr>
                <w:sz w:val="12"/>
                <w:szCs w:val="12"/>
              </w:rPr>
            </w:pPr>
          </w:p>
        </w:tc>
        <w:tc>
          <w:tcPr>
            <w:tcW w:w="1102" w:type="dxa"/>
          </w:tcPr>
          <w:p w14:paraId="488FDACF" w14:textId="24D6A1CF" w:rsidR="00A50C8B" w:rsidRDefault="00AB298B" w:rsidP="00FA7177">
            <w:pPr>
              <w:pStyle w:val="Normal0"/>
              <w:contextualSpacing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6</w:t>
            </w:r>
          </w:p>
        </w:tc>
      </w:tr>
    </w:tbl>
    <w:p w14:paraId="00000122" w14:textId="77777777" w:rsidR="00C25D04" w:rsidRDefault="00C25D04" w:rsidP="00FA7177">
      <w:pPr>
        <w:pStyle w:val="Normal0"/>
        <w:ind w:right="-425"/>
        <w:contextualSpacing/>
      </w:pPr>
    </w:p>
    <w:sectPr w:rsidR="00C25D04" w:rsidSect="003E483C">
      <w:pgSz w:w="11906" w:h="16838"/>
      <w:pgMar w:top="1417" w:right="849" w:bottom="1417" w:left="1417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2D0915E"/>
    <w:rsid w:val="000275D1"/>
    <w:rsid w:val="00031362"/>
    <w:rsid w:val="00062D24"/>
    <w:rsid w:val="000931AC"/>
    <w:rsid w:val="001E186C"/>
    <w:rsid w:val="001E2EF7"/>
    <w:rsid w:val="00216E0D"/>
    <w:rsid w:val="0036088A"/>
    <w:rsid w:val="003B068B"/>
    <w:rsid w:val="003E483C"/>
    <w:rsid w:val="0041655B"/>
    <w:rsid w:val="00442899"/>
    <w:rsid w:val="00470F0C"/>
    <w:rsid w:val="004B7FA0"/>
    <w:rsid w:val="005802A9"/>
    <w:rsid w:val="005A0D00"/>
    <w:rsid w:val="00655A1F"/>
    <w:rsid w:val="007E6AFC"/>
    <w:rsid w:val="008240B6"/>
    <w:rsid w:val="00850061"/>
    <w:rsid w:val="00865DE3"/>
    <w:rsid w:val="009435D2"/>
    <w:rsid w:val="00997182"/>
    <w:rsid w:val="00A41E0D"/>
    <w:rsid w:val="00A50C8B"/>
    <w:rsid w:val="00A521C0"/>
    <w:rsid w:val="00AB298B"/>
    <w:rsid w:val="00AB738A"/>
    <w:rsid w:val="00B07A2A"/>
    <w:rsid w:val="00B2222A"/>
    <w:rsid w:val="00BC2E00"/>
    <w:rsid w:val="00C25D04"/>
    <w:rsid w:val="00CD62F9"/>
    <w:rsid w:val="00D27379"/>
    <w:rsid w:val="00DE7164"/>
    <w:rsid w:val="00F046E1"/>
    <w:rsid w:val="00F52092"/>
    <w:rsid w:val="00F74453"/>
    <w:rsid w:val="00F837F6"/>
    <w:rsid w:val="00FA7177"/>
    <w:rsid w:val="00FE1448"/>
    <w:rsid w:val="00FE2168"/>
    <w:rsid w:val="42D09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0A0C5"/>
  <w15:docId w15:val="{39B15FEA-CFD2-4FED-89D8-B7B7C4185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sv-SE" w:bidi="ar-SA"/>
      </w:rPr>
    </w:rPrDefault>
    <w:pPrDefault>
      <w:pPr>
        <w:spacing w:after="160" w:line="259" w:lineRule="auto"/>
        <w:ind w:firstLine="56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0">
    <w:name w:val="Normal0"/>
    <w:qFormat/>
    <w:rsid w:val="00F758C7"/>
  </w:style>
  <w:style w:type="table" w:customStyle="1" w:styleId="NormalTable0">
    <w:name w:val="Normal Table0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NormalTable0"/>
    <w:uiPriority w:val="39"/>
    <w:rsid w:val="00F758C7"/>
    <w:pPr>
      <w:spacing w:after="0" w:line="240" w:lineRule="auto"/>
      <w:ind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0"/>
    <w:next w:val="Normal0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  <w:ind w:firstLine="0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B4A60D8F6FDB448AB07AB41D04F72C4" ma:contentTypeVersion="14" ma:contentTypeDescription="Skapa ett nytt dokument." ma:contentTypeScope="" ma:versionID="0190380a303fd95a1e803e0d6838b969">
  <xsd:schema xmlns:xsd="http://www.w3.org/2001/XMLSchema" xmlns:xs="http://www.w3.org/2001/XMLSchema" xmlns:p="http://schemas.microsoft.com/office/2006/metadata/properties" xmlns:ns3="ea9e606d-7a1c-4e30-8031-21a0333d327b" xmlns:ns4="d36c3b25-deba-4c3f-81d8-c65e94acb2ed" targetNamespace="http://schemas.microsoft.com/office/2006/metadata/properties" ma:root="true" ma:fieldsID="183eab7ccb6d8157abd9b3de14fa4350" ns3:_="" ns4:_="">
    <xsd:import namespace="ea9e606d-7a1c-4e30-8031-21a0333d327b"/>
    <xsd:import namespace="d36c3b25-deba-4c3f-81d8-c65e94acb2e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LengthInSeconds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9e606d-7a1c-4e30-8031-21a0333d32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6c3b25-deba-4c3f-81d8-c65e94acb2ed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RR1+vciFC54IpgRe8rsGcEpu+iA==">AMUW2mXS/7SvRbP0TrxlKXHrGbZLL/nKvK4v1MUPiCUILdGhbpn7f+XS4J2GM9F3oSsupmNLSLk5gjqfp9gLEwCTfYUJhk+BLLK8ZTu6qzx4g6hDRwtIx2o=</go:docsCustomData>
</go:gDocsCustomXmlDataStorage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40ADB93-609B-4124-B710-B3331759892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35FD994-71DC-45D3-9062-7456D6EBCF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9e606d-7a1c-4e30-8031-21a0333d327b"/>
    <ds:schemaRef ds:uri="d36c3b25-deba-4c3f-81d8-c65e94acb2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4.xml><?xml version="1.0" encoding="utf-8"?>
<ds:datastoreItem xmlns:ds="http://schemas.openxmlformats.org/officeDocument/2006/customXml" ds:itemID="{1BF5B82A-B236-4A67-932C-15925618AC4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514</Words>
  <Characters>2934</Characters>
  <Application>Microsoft Office Word</Application>
  <DocSecurity>0</DocSecurity>
  <Lines>24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3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 Skoog</dc:creator>
  <cp:lastModifiedBy>Cherille Balladares</cp:lastModifiedBy>
  <cp:revision>6</cp:revision>
  <dcterms:created xsi:type="dcterms:W3CDTF">2022-05-18T06:54:00Z</dcterms:created>
  <dcterms:modified xsi:type="dcterms:W3CDTF">2022-08-24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4A60D8F6FDB448AB07AB41D04F72C4</vt:lpwstr>
  </property>
</Properties>
</file>